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0D6A2" w14:textId="693D3E3C" w:rsidR="00233176" w:rsidRPr="00233176" w:rsidRDefault="00233176" w:rsidP="008444E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5 File</w:t>
      </w:r>
    </w:p>
    <w:p w14:paraId="11A2D687" w14:textId="10D194A9" w:rsidR="008444E8" w:rsidRPr="008444E8" w:rsidRDefault="002576DD" w:rsidP="008444E8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1B322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ontingency Table of Frequencies for Figure </w:t>
      </w:r>
      <w:r w:rsidR="000C3C3A">
        <w:rPr>
          <w:rFonts w:ascii="Times New Roman" w:hAnsi="Times New Roman" w:cs="Times New Roman"/>
          <w:b/>
          <w:bCs/>
          <w:i/>
          <w:iCs/>
          <w:sz w:val="24"/>
          <w:szCs w:val="24"/>
        </w:rPr>
        <w:t>2</w:t>
      </w:r>
      <w:r w:rsidRPr="001B322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Variabl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0"/>
        <w:gridCol w:w="980"/>
        <w:gridCol w:w="960"/>
        <w:gridCol w:w="960"/>
      </w:tblGrid>
      <w:tr w:rsidR="008444E8" w:rsidRPr="00D71F2B" w14:paraId="1D8159C2" w14:textId="77777777" w:rsidTr="00067CD0">
        <w:trPr>
          <w:trHeight w:val="300"/>
        </w:trPr>
        <w:tc>
          <w:tcPr>
            <w:tcW w:w="980" w:type="dxa"/>
            <w:noWrap/>
            <w:hideMark/>
          </w:tcPr>
          <w:p w14:paraId="2F0CC10D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0" w:type="dxa"/>
            <w:noWrap/>
            <w:hideMark/>
          </w:tcPr>
          <w:p w14:paraId="1756D88E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20" w:type="dxa"/>
            <w:gridSpan w:val="2"/>
            <w:noWrap/>
            <w:hideMark/>
          </w:tcPr>
          <w:p w14:paraId="79BE8857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y ADL/IADL</w:t>
            </w:r>
          </w:p>
        </w:tc>
      </w:tr>
      <w:tr w:rsidR="008444E8" w:rsidRPr="00D71F2B" w14:paraId="6C801F69" w14:textId="77777777" w:rsidTr="00067CD0">
        <w:trPr>
          <w:trHeight w:val="300"/>
        </w:trPr>
        <w:tc>
          <w:tcPr>
            <w:tcW w:w="980" w:type="dxa"/>
            <w:noWrap/>
            <w:hideMark/>
          </w:tcPr>
          <w:p w14:paraId="065D2D8A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</w:t>
            </w:r>
          </w:p>
        </w:tc>
        <w:tc>
          <w:tcPr>
            <w:tcW w:w="980" w:type="dxa"/>
            <w:noWrap/>
            <w:hideMark/>
          </w:tcPr>
          <w:p w14:paraId="3FA8B43D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960" w:type="dxa"/>
            <w:noWrap/>
            <w:hideMark/>
          </w:tcPr>
          <w:p w14:paraId="46176F56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0C1714A8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</w:tr>
      <w:tr w:rsidR="008444E8" w:rsidRPr="00D71F2B" w14:paraId="4D48DD2D" w14:textId="77777777" w:rsidTr="00067CD0">
        <w:trPr>
          <w:trHeight w:val="288"/>
        </w:trPr>
        <w:tc>
          <w:tcPr>
            <w:tcW w:w="980" w:type="dxa"/>
            <w:vMerge w:val="restart"/>
            <w:noWrap/>
            <w:hideMark/>
          </w:tcPr>
          <w:p w14:paraId="0A41E9B2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  <w:p w14:paraId="1DAF1088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0" w:type="dxa"/>
            <w:noWrap/>
            <w:hideMark/>
          </w:tcPr>
          <w:p w14:paraId="6019F417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-54</w:t>
            </w:r>
          </w:p>
        </w:tc>
        <w:tc>
          <w:tcPr>
            <w:tcW w:w="960" w:type="dxa"/>
            <w:noWrap/>
            <w:hideMark/>
          </w:tcPr>
          <w:p w14:paraId="5EB60985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9</w:t>
            </w:r>
          </w:p>
        </w:tc>
        <w:tc>
          <w:tcPr>
            <w:tcW w:w="960" w:type="dxa"/>
            <w:noWrap/>
            <w:hideMark/>
          </w:tcPr>
          <w:p w14:paraId="08981421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821</w:t>
            </w:r>
          </w:p>
        </w:tc>
      </w:tr>
      <w:tr w:rsidR="008444E8" w:rsidRPr="00D71F2B" w14:paraId="67F50968" w14:textId="77777777" w:rsidTr="00067CD0">
        <w:trPr>
          <w:trHeight w:val="288"/>
        </w:trPr>
        <w:tc>
          <w:tcPr>
            <w:tcW w:w="980" w:type="dxa"/>
            <w:vMerge/>
            <w:noWrap/>
            <w:hideMark/>
          </w:tcPr>
          <w:p w14:paraId="7F59E11C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0" w:type="dxa"/>
            <w:noWrap/>
            <w:hideMark/>
          </w:tcPr>
          <w:p w14:paraId="361DE03D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5-64</w:t>
            </w:r>
          </w:p>
        </w:tc>
        <w:tc>
          <w:tcPr>
            <w:tcW w:w="960" w:type="dxa"/>
            <w:noWrap/>
            <w:hideMark/>
          </w:tcPr>
          <w:p w14:paraId="333061BF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</w:t>
            </w:r>
          </w:p>
        </w:tc>
        <w:tc>
          <w:tcPr>
            <w:tcW w:w="960" w:type="dxa"/>
            <w:noWrap/>
            <w:hideMark/>
          </w:tcPr>
          <w:p w14:paraId="6222B134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69</w:t>
            </w:r>
          </w:p>
        </w:tc>
      </w:tr>
      <w:tr w:rsidR="008444E8" w:rsidRPr="00D71F2B" w14:paraId="22F9A990" w14:textId="77777777" w:rsidTr="00067CD0">
        <w:trPr>
          <w:trHeight w:val="300"/>
        </w:trPr>
        <w:tc>
          <w:tcPr>
            <w:tcW w:w="980" w:type="dxa"/>
            <w:vMerge/>
            <w:noWrap/>
            <w:hideMark/>
          </w:tcPr>
          <w:p w14:paraId="3E76BBBD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0" w:type="dxa"/>
            <w:noWrap/>
            <w:hideMark/>
          </w:tcPr>
          <w:p w14:paraId="6C0D1D25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5-74</w:t>
            </w:r>
          </w:p>
        </w:tc>
        <w:tc>
          <w:tcPr>
            <w:tcW w:w="960" w:type="dxa"/>
            <w:noWrap/>
            <w:hideMark/>
          </w:tcPr>
          <w:p w14:paraId="4E240C53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57F9BDF8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91</w:t>
            </w:r>
          </w:p>
        </w:tc>
      </w:tr>
      <w:tr w:rsidR="008444E8" w:rsidRPr="00D71F2B" w14:paraId="18FBAF5A" w14:textId="77777777" w:rsidTr="00067CD0">
        <w:trPr>
          <w:trHeight w:val="288"/>
        </w:trPr>
        <w:tc>
          <w:tcPr>
            <w:tcW w:w="980" w:type="dxa"/>
            <w:vMerge/>
            <w:noWrap/>
            <w:hideMark/>
          </w:tcPr>
          <w:p w14:paraId="5EEAC450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0" w:type="dxa"/>
            <w:noWrap/>
            <w:hideMark/>
          </w:tcPr>
          <w:p w14:paraId="6F7A2A72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+</w:t>
            </w:r>
          </w:p>
        </w:tc>
        <w:tc>
          <w:tcPr>
            <w:tcW w:w="960" w:type="dxa"/>
            <w:noWrap/>
            <w:hideMark/>
          </w:tcPr>
          <w:p w14:paraId="3CBB3B25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75D8CB49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7</w:t>
            </w:r>
          </w:p>
        </w:tc>
      </w:tr>
      <w:tr w:rsidR="008444E8" w:rsidRPr="00D71F2B" w14:paraId="7BAF4659" w14:textId="77777777" w:rsidTr="00067CD0">
        <w:trPr>
          <w:trHeight w:val="288"/>
        </w:trPr>
        <w:tc>
          <w:tcPr>
            <w:tcW w:w="980" w:type="dxa"/>
            <w:vMerge w:val="restart"/>
            <w:noWrap/>
            <w:hideMark/>
          </w:tcPr>
          <w:p w14:paraId="0A82BEAE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  <w:p w14:paraId="54D9C86A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0" w:type="dxa"/>
            <w:noWrap/>
            <w:hideMark/>
          </w:tcPr>
          <w:p w14:paraId="41EA74FB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-54</w:t>
            </w:r>
          </w:p>
        </w:tc>
        <w:tc>
          <w:tcPr>
            <w:tcW w:w="960" w:type="dxa"/>
            <w:noWrap/>
            <w:hideMark/>
          </w:tcPr>
          <w:p w14:paraId="5A969F4B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</w:t>
            </w:r>
          </w:p>
        </w:tc>
        <w:tc>
          <w:tcPr>
            <w:tcW w:w="960" w:type="dxa"/>
            <w:noWrap/>
            <w:hideMark/>
          </w:tcPr>
          <w:p w14:paraId="5F69DF7A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16</w:t>
            </w:r>
          </w:p>
        </w:tc>
      </w:tr>
      <w:tr w:rsidR="008444E8" w:rsidRPr="00D71F2B" w14:paraId="74EB8FB7" w14:textId="77777777" w:rsidTr="00067CD0">
        <w:trPr>
          <w:trHeight w:val="288"/>
        </w:trPr>
        <w:tc>
          <w:tcPr>
            <w:tcW w:w="980" w:type="dxa"/>
            <w:vMerge/>
            <w:noWrap/>
            <w:hideMark/>
          </w:tcPr>
          <w:p w14:paraId="0E2ACE47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0" w:type="dxa"/>
            <w:noWrap/>
            <w:hideMark/>
          </w:tcPr>
          <w:p w14:paraId="1B383CB5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5-64</w:t>
            </w:r>
          </w:p>
        </w:tc>
        <w:tc>
          <w:tcPr>
            <w:tcW w:w="960" w:type="dxa"/>
            <w:noWrap/>
            <w:hideMark/>
          </w:tcPr>
          <w:p w14:paraId="577DA719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</w:t>
            </w:r>
          </w:p>
        </w:tc>
        <w:tc>
          <w:tcPr>
            <w:tcW w:w="960" w:type="dxa"/>
            <w:noWrap/>
            <w:hideMark/>
          </w:tcPr>
          <w:p w14:paraId="0A803E88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10</w:t>
            </w:r>
          </w:p>
        </w:tc>
      </w:tr>
      <w:tr w:rsidR="008444E8" w:rsidRPr="00D71F2B" w14:paraId="289BAF60" w14:textId="77777777" w:rsidTr="00067CD0">
        <w:trPr>
          <w:trHeight w:val="288"/>
        </w:trPr>
        <w:tc>
          <w:tcPr>
            <w:tcW w:w="980" w:type="dxa"/>
            <w:vMerge/>
            <w:noWrap/>
            <w:hideMark/>
          </w:tcPr>
          <w:p w14:paraId="0BF5550C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0" w:type="dxa"/>
            <w:noWrap/>
            <w:hideMark/>
          </w:tcPr>
          <w:p w14:paraId="5DCC60AF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5-74</w:t>
            </w:r>
          </w:p>
        </w:tc>
        <w:tc>
          <w:tcPr>
            <w:tcW w:w="960" w:type="dxa"/>
            <w:noWrap/>
            <w:hideMark/>
          </w:tcPr>
          <w:p w14:paraId="04A603AD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2</w:t>
            </w:r>
          </w:p>
        </w:tc>
        <w:tc>
          <w:tcPr>
            <w:tcW w:w="960" w:type="dxa"/>
            <w:noWrap/>
            <w:hideMark/>
          </w:tcPr>
          <w:p w14:paraId="6FE7BF1D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39</w:t>
            </w:r>
          </w:p>
        </w:tc>
      </w:tr>
      <w:tr w:rsidR="008444E8" w:rsidRPr="00D71F2B" w14:paraId="2AC2F1EF" w14:textId="77777777" w:rsidTr="00067CD0">
        <w:trPr>
          <w:trHeight w:val="288"/>
        </w:trPr>
        <w:tc>
          <w:tcPr>
            <w:tcW w:w="980" w:type="dxa"/>
            <w:vMerge/>
            <w:noWrap/>
            <w:hideMark/>
          </w:tcPr>
          <w:p w14:paraId="77A3C8D1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0" w:type="dxa"/>
            <w:noWrap/>
            <w:hideMark/>
          </w:tcPr>
          <w:p w14:paraId="615BFD0C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+</w:t>
            </w:r>
          </w:p>
        </w:tc>
        <w:tc>
          <w:tcPr>
            <w:tcW w:w="960" w:type="dxa"/>
            <w:noWrap/>
            <w:hideMark/>
          </w:tcPr>
          <w:p w14:paraId="2107B0C5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3</w:t>
            </w:r>
          </w:p>
        </w:tc>
        <w:tc>
          <w:tcPr>
            <w:tcW w:w="960" w:type="dxa"/>
            <w:noWrap/>
            <w:hideMark/>
          </w:tcPr>
          <w:p w14:paraId="3F152F43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84</w:t>
            </w:r>
          </w:p>
        </w:tc>
      </w:tr>
      <w:tr w:rsidR="008444E8" w:rsidRPr="00D71F2B" w14:paraId="2CEEE0DF" w14:textId="77777777" w:rsidTr="00067CD0">
        <w:trPr>
          <w:trHeight w:val="300"/>
        </w:trPr>
        <w:tc>
          <w:tcPr>
            <w:tcW w:w="980" w:type="dxa"/>
            <w:vMerge w:val="restart"/>
            <w:noWrap/>
            <w:hideMark/>
          </w:tcPr>
          <w:p w14:paraId="13C83A70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  <w:p w14:paraId="0376A1A6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0" w:type="dxa"/>
            <w:noWrap/>
            <w:hideMark/>
          </w:tcPr>
          <w:p w14:paraId="7924114D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-54</w:t>
            </w:r>
          </w:p>
        </w:tc>
        <w:tc>
          <w:tcPr>
            <w:tcW w:w="960" w:type="dxa"/>
            <w:noWrap/>
            <w:hideMark/>
          </w:tcPr>
          <w:p w14:paraId="77B8B96B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0</w:t>
            </w:r>
          </w:p>
        </w:tc>
        <w:tc>
          <w:tcPr>
            <w:tcW w:w="960" w:type="dxa"/>
            <w:noWrap/>
            <w:hideMark/>
          </w:tcPr>
          <w:p w14:paraId="04AE4738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68</w:t>
            </w:r>
          </w:p>
        </w:tc>
      </w:tr>
      <w:tr w:rsidR="008444E8" w:rsidRPr="00D71F2B" w14:paraId="076F5DDB" w14:textId="77777777" w:rsidTr="00067CD0">
        <w:trPr>
          <w:trHeight w:val="300"/>
        </w:trPr>
        <w:tc>
          <w:tcPr>
            <w:tcW w:w="980" w:type="dxa"/>
            <w:vMerge/>
            <w:noWrap/>
            <w:hideMark/>
          </w:tcPr>
          <w:p w14:paraId="6335A752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0" w:type="dxa"/>
            <w:noWrap/>
            <w:hideMark/>
          </w:tcPr>
          <w:p w14:paraId="1C60EC9A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5-64</w:t>
            </w:r>
          </w:p>
        </w:tc>
        <w:tc>
          <w:tcPr>
            <w:tcW w:w="960" w:type="dxa"/>
            <w:noWrap/>
            <w:hideMark/>
          </w:tcPr>
          <w:p w14:paraId="4D61946E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1</w:t>
            </w:r>
          </w:p>
        </w:tc>
        <w:tc>
          <w:tcPr>
            <w:tcW w:w="960" w:type="dxa"/>
            <w:noWrap/>
            <w:hideMark/>
          </w:tcPr>
          <w:p w14:paraId="33881A8D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77</w:t>
            </w:r>
          </w:p>
        </w:tc>
      </w:tr>
      <w:tr w:rsidR="008444E8" w:rsidRPr="00D71F2B" w14:paraId="5B649ECF" w14:textId="77777777" w:rsidTr="00067CD0">
        <w:trPr>
          <w:trHeight w:val="300"/>
        </w:trPr>
        <w:tc>
          <w:tcPr>
            <w:tcW w:w="980" w:type="dxa"/>
            <w:vMerge/>
            <w:noWrap/>
            <w:hideMark/>
          </w:tcPr>
          <w:p w14:paraId="56704ABD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0" w:type="dxa"/>
            <w:noWrap/>
            <w:hideMark/>
          </w:tcPr>
          <w:p w14:paraId="2CF006A2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5-74</w:t>
            </w:r>
          </w:p>
        </w:tc>
        <w:tc>
          <w:tcPr>
            <w:tcW w:w="960" w:type="dxa"/>
            <w:noWrap/>
            <w:hideMark/>
          </w:tcPr>
          <w:p w14:paraId="0F3B43C1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1</w:t>
            </w:r>
          </w:p>
        </w:tc>
        <w:tc>
          <w:tcPr>
            <w:tcW w:w="960" w:type="dxa"/>
            <w:noWrap/>
            <w:hideMark/>
          </w:tcPr>
          <w:p w14:paraId="6FA300DA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88</w:t>
            </w:r>
          </w:p>
        </w:tc>
      </w:tr>
      <w:tr w:rsidR="008444E8" w:rsidRPr="00D71F2B" w14:paraId="50495964" w14:textId="77777777" w:rsidTr="00067CD0">
        <w:trPr>
          <w:trHeight w:val="300"/>
        </w:trPr>
        <w:tc>
          <w:tcPr>
            <w:tcW w:w="980" w:type="dxa"/>
            <w:vMerge/>
            <w:noWrap/>
            <w:hideMark/>
          </w:tcPr>
          <w:p w14:paraId="3E2D4F87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0" w:type="dxa"/>
            <w:noWrap/>
            <w:hideMark/>
          </w:tcPr>
          <w:p w14:paraId="6B50D032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+</w:t>
            </w:r>
          </w:p>
        </w:tc>
        <w:tc>
          <w:tcPr>
            <w:tcW w:w="960" w:type="dxa"/>
            <w:noWrap/>
            <w:hideMark/>
          </w:tcPr>
          <w:p w14:paraId="16500C6C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0</w:t>
            </w:r>
          </w:p>
        </w:tc>
        <w:tc>
          <w:tcPr>
            <w:tcW w:w="960" w:type="dxa"/>
            <w:noWrap/>
            <w:hideMark/>
          </w:tcPr>
          <w:p w14:paraId="17F94143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61</w:t>
            </w:r>
          </w:p>
        </w:tc>
      </w:tr>
      <w:tr w:rsidR="008444E8" w:rsidRPr="00D71F2B" w14:paraId="7B6D8D44" w14:textId="77777777" w:rsidTr="00067CD0">
        <w:trPr>
          <w:trHeight w:val="300"/>
        </w:trPr>
        <w:tc>
          <w:tcPr>
            <w:tcW w:w="980" w:type="dxa"/>
            <w:vMerge w:val="restart"/>
            <w:noWrap/>
            <w:hideMark/>
          </w:tcPr>
          <w:p w14:paraId="28F7380E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80" w:type="dxa"/>
            <w:noWrap/>
            <w:hideMark/>
          </w:tcPr>
          <w:p w14:paraId="2F2E4C0D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-54</w:t>
            </w:r>
          </w:p>
        </w:tc>
        <w:tc>
          <w:tcPr>
            <w:tcW w:w="960" w:type="dxa"/>
            <w:noWrap/>
            <w:hideMark/>
          </w:tcPr>
          <w:p w14:paraId="1E2855D5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7</w:t>
            </w:r>
          </w:p>
        </w:tc>
        <w:tc>
          <w:tcPr>
            <w:tcW w:w="960" w:type="dxa"/>
            <w:noWrap/>
            <w:hideMark/>
          </w:tcPr>
          <w:p w14:paraId="0C718E52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28</w:t>
            </w:r>
          </w:p>
        </w:tc>
      </w:tr>
      <w:tr w:rsidR="008444E8" w:rsidRPr="00D71F2B" w14:paraId="5CCEF2D9" w14:textId="77777777" w:rsidTr="00067CD0">
        <w:trPr>
          <w:trHeight w:val="288"/>
        </w:trPr>
        <w:tc>
          <w:tcPr>
            <w:tcW w:w="980" w:type="dxa"/>
            <w:vMerge/>
            <w:noWrap/>
            <w:hideMark/>
          </w:tcPr>
          <w:p w14:paraId="34D173B9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0" w:type="dxa"/>
            <w:noWrap/>
            <w:hideMark/>
          </w:tcPr>
          <w:p w14:paraId="62514A29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5-64</w:t>
            </w:r>
          </w:p>
        </w:tc>
        <w:tc>
          <w:tcPr>
            <w:tcW w:w="960" w:type="dxa"/>
            <w:noWrap/>
            <w:hideMark/>
          </w:tcPr>
          <w:p w14:paraId="6396EB72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6</w:t>
            </w:r>
          </w:p>
        </w:tc>
        <w:tc>
          <w:tcPr>
            <w:tcW w:w="960" w:type="dxa"/>
            <w:noWrap/>
            <w:hideMark/>
          </w:tcPr>
          <w:p w14:paraId="2FD36B7A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03</w:t>
            </w:r>
          </w:p>
        </w:tc>
      </w:tr>
      <w:tr w:rsidR="008444E8" w:rsidRPr="00D71F2B" w14:paraId="7C6F18B3" w14:textId="77777777" w:rsidTr="00067CD0">
        <w:trPr>
          <w:trHeight w:val="288"/>
        </w:trPr>
        <w:tc>
          <w:tcPr>
            <w:tcW w:w="980" w:type="dxa"/>
            <w:vMerge/>
            <w:noWrap/>
            <w:hideMark/>
          </w:tcPr>
          <w:p w14:paraId="0A474C45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0" w:type="dxa"/>
            <w:noWrap/>
            <w:hideMark/>
          </w:tcPr>
          <w:p w14:paraId="6C45B9F2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5-74</w:t>
            </w:r>
          </w:p>
        </w:tc>
        <w:tc>
          <w:tcPr>
            <w:tcW w:w="960" w:type="dxa"/>
            <w:noWrap/>
            <w:hideMark/>
          </w:tcPr>
          <w:p w14:paraId="49FB72AC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2</w:t>
            </w:r>
          </w:p>
        </w:tc>
        <w:tc>
          <w:tcPr>
            <w:tcW w:w="960" w:type="dxa"/>
            <w:noWrap/>
            <w:hideMark/>
          </w:tcPr>
          <w:p w14:paraId="4E6B10C4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21</w:t>
            </w:r>
          </w:p>
        </w:tc>
      </w:tr>
      <w:tr w:rsidR="008444E8" w:rsidRPr="00D71F2B" w14:paraId="2A0E663A" w14:textId="77777777" w:rsidTr="00067CD0">
        <w:trPr>
          <w:trHeight w:val="288"/>
        </w:trPr>
        <w:tc>
          <w:tcPr>
            <w:tcW w:w="980" w:type="dxa"/>
            <w:vMerge/>
            <w:noWrap/>
            <w:hideMark/>
          </w:tcPr>
          <w:p w14:paraId="4D1381A3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0" w:type="dxa"/>
            <w:noWrap/>
            <w:hideMark/>
          </w:tcPr>
          <w:p w14:paraId="006138BD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+</w:t>
            </w:r>
          </w:p>
        </w:tc>
        <w:tc>
          <w:tcPr>
            <w:tcW w:w="960" w:type="dxa"/>
            <w:noWrap/>
            <w:hideMark/>
          </w:tcPr>
          <w:p w14:paraId="2CCA5B11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5</w:t>
            </w:r>
          </w:p>
        </w:tc>
        <w:tc>
          <w:tcPr>
            <w:tcW w:w="960" w:type="dxa"/>
            <w:noWrap/>
            <w:hideMark/>
          </w:tcPr>
          <w:p w14:paraId="6A145BB0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57</w:t>
            </w:r>
          </w:p>
        </w:tc>
      </w:tr>
      <w:tr w:rsidR="008444E8" w:rsidRPr="00D71F2B" w14:paraId="3897D062" w14:textId="77777777" w:rsidTr="00067CD0">
        <w:trPr>
          <w:trHeight w:val="288"/>
        </w:trPr>
        <w:tc>
          <w:tcPr>
            <w:tcW w:w="980" w:type="dxa"/>
            <w:vMerge w:val="restart"/>
            <w:noWrap/>
            <w:hideMark/>
          </w:tcPr>
          <w:p w14:paraId="05747925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  <w:p w14:paraId="60582B26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0" w:type="dxa"/>
            <w:noWrap/>
            <w:hideMark/>
          </w:tcPr>
          <w:p w14:paraId="317C3F2D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-54</w:t>
            </w:r>
          </w:p>
        </w:tc>
        <w:tc>
          <w:tcPr>
            <w:tcW w:w="960" w:type="dxa"/>
            <w:noWrap/>
            <w:hideMark/>
          </w:tcPr>
          <w:p w14:paraId="06906A2F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6D462F77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32</w:t>
            </w:r>
          </w:p>
        </w:tc>
      </w:tr>
      <w:tr w:rsidR="008444E8" w:rsidRPr="00D71F2B" w14:paraId="4029718A" w14:textId="77777777" w:rsidTr="00067CD0">
        <w:trPr>
          <w:trHeight w:val="288"/>
        </w:trPr>
        <w:tc>
          <w:tcPr>
            <w:tcW w:w="980" w:type="dxa"/>
            <w:vMerge/>
            <w:noWrap/>
            <w:hideMark/>
          </w:tcPr>
          <w:p w14:paraId="332205A9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0" w:type="dxa"/>
            <w:noWrap/>
            <w:hideMark/>
          </w:tcPr>
          <w:p w14:paraId="3B3FF7DE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5-64</w:t>
            </w:r>
          </w:p>
        </w:tc>
        <w:tc>
          <w:tcPr>
            <w:tcW w:w="960" w:type="dxa"/>
            <w:noWrap/>
            <w:hideMark/>
          </w:tcPr>
          <w:p w14:paraId="2014C077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0</w:t>
            </w:r>
          </w:p>
        </w:tc>
        <w:tc>
          <w:tcPr>
            <w:tcW w:w="960" w:type="dxa"/>
            <w:noWrap/>
            <w:hideMark/>
          </w:tcPr>
          <w:p w14:paraId="57284D47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31</w:t>
            </w:r>
          </w:p>
        </w:tc>
      </w:tr>
      <w:tr w:rsidR="008444E8" w:rsidRPr="00D71F2B" w14:paraId="3FCFFB6B" w14:textId="77777777" w:rsidTr="00067CD0">
        <w:trPr>
          <w:trHeight w:val="288"/>
        </w:trPr>
        <w:tc>
          <w:tcPr>
            <w:tcW w:w="980" w:type="dxa"/>
            <w:vMerge/>
            <w:noWrap/>
            <w:hideMark/>
          </w:tcPr>
          <w:p w14:paraId="10F57F52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0" w:type="dxa"/>
            <w:noWrap/>
            <w:hideMark/>
          </w:tcPr>
          <w:p w14:paraId="35222B81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5-74</w:t>
            </w:r>
          </w:p>
        </w:tc>
        <w:tc>
          <w:tcPr>
            <w:tcW w:w="960" w:type="dxa"/>
            <w:noWrap/>
            <w:hideMark/>
          </w:tcPr>
          <w:p w14:paraId="7AEBCEF9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0</w:t>
            </w:r>
          </w:p>
        </w:tc>
        <w:tc>
          <w:tcPr>
            <w:tcW w:w="960" w:type="dxa"/>
            <w:noWrap/>
            <w:hideMark/>
          </w:tcPr>
          <w:p w14:paraId="437021DD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57</w:t>
            </w:r>
          </w:p>
        </w:tc>
      </w:tr>
      <w:tr w:rsidR="008444E8" w:rsidRPr="00D71F2B" w14:paraId="263357C6" w14:textId="77777777" w:rsidTr="00067CD0">
        <w:trPr>
          <w:trHeight w:val="288"/>
        </w:trPr>
        <w:tc>
          <w:tcPr>
            <w:tcW w:w="980" w:type="dxa"/>
            <w:vMerge/>
            <w:noWrap/>
            <w:hideMark/>
          </w:tcPr>
          <w:p w14:paraId="28ED136F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0" w:type="dxa"/>
            <w:noWrap/>
            <w:hideMark/>
          </w:tcPr>
          <w:p w14:paraId="2A0F61D1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+</w:t>
            </w:r>
          </w:p>
        </w:tc>
        <w:tc>
          <w:tcPr>
            <w:tcW w:w="960" w:type="dxa"/>
            <w:noWrap/>
            <w:hideMark/>
          </w:tcPr>
          <w:p w14:paraId="2B285642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6</w:t>
            </w:r>
          </w:p>
        </w:tc>
        <w:tc>
          <w:tcPr>
            <w:tcW w:w="960" w:type="dxa"/>
            <w:noWrap/>
            <w:hideMark/>
          </w:tcPr>
          <w:p w14:paraId="4581F8D2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01</w:t>
            </w:r>
          </w:p>
        </w:tc>
      </w:tr>
      <w:tr w:rsidR="008444E8" w:rsidRPr="00D71F2B" w14:paraId="515C4FA0" w14:textId="77777777" w:rsidTr="00067CD0">
        <w:trPr>
          <w:trHeight w:val="300"/>
        </w:trPr>
        <w:tc>
          <w:tcPr>
            <w:tcW w:w="980" w:type="dxa"/>
            <w:vMerge w:val="restart"/>
            <w:noWrap/>
            <w:hideMark/>
          </w:tcPr>
          <w:p w14:paraId="1ABB0559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+</w:t>
            </w:r>
          </w:p>
          <w:p w14:paraId="13C8E693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0" w:type="dxa"/>
            <w:noWrap/>
            <w:hideMark/>
          </w:tcPr>
          <w:p w14:paraId="1D425492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-54</w:t>
            </w:r>
          </w:p>
        </w:tc>
        <w:tc>
          <w:tcPr>
            <w:tcW w:w="960" w:type="dxa"/>
            <w:noWrap/>
            <w:hideMark/>
          </w:tcPr>
          <w:p w14:paraId="14B31D3D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3</w:t>
            </w:r>
          </w:p>
        </w:tc>
        <w:tc>
          <w:tcPr>
            <w:tcW w:w="960" w:type="dxa"/>
            <w:noWrap/>
            <w:hideMark/>
          </w:tcPr>
          <w:p w14:paraId="3675697A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7</w:t>
            </w:r>
          </w:p>
        </w:tc>
      </w:tr>
      <w:tr w:rsidR="008444E8" w:rsidRPr="00D71F2B" w14:paraId="300D7A64" w14:textId="77777777" w:rsidTr="00067CD0">
        <w:trPr>
          <w:trHeight w:val="288"/>
        </w:trPr>
        <w:tc>
          <w:tcPr>
            <w:tcW w:w="980" w:type="dxa"/>
            <w:vMerge/>
            <w:noWrap/>
            <w:hideMark/>
          </w:tcPr>
          <w:p w14:paraId="5D6792F3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0" w:type="dxa"/>
            <w:noWrap/>
            <w:hideMark/>
          </w:tcPr>
          <w:p w14:paraId="697D6EB5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5-64</w:t>
            </w:r>
          </w:p>
        </w:tc>
        <w:tc>
          <w:tcPr>
            <w:tcW w:w="960" w:type="dxa"/>
            <w:noWrap/>
            <w:hideMark/>
          </w:tcPr>
          <w:p w14:paraId="0C0D0E51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15</w:t>
            </w:r>
          </w:p>
        </w:tc>
        <w:tc>
          <w:tcPr>
            <w:tcW w:w="960" w:type="dxa"/>
            <w:noWrap/>
            <w:hideMark/>
          </w:tcPr>
          <w:p w14:paraId="6BEAF6DD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54</w:t>
            </w:r>
          </w:p>
        </w:tc>
      </w:tr>
      <w:tr w:rsidR="008444E8" w:rsidRPr="00D71F2B" w14:paraId="36AB86B8" w14:textId="77777777" w:rsidTr="00067CD0">
        <w:trPr>
          <w:trHeight w:val="288"/>
        </w:trPr>
        <w:tc>
          <w:tcPr>
            <w:tcW w:w="980" w:type="dxa"/>
            <w:vMerge/>
            <w:noWrap/>
            <w:hideMark/>
          </w:tcPr>
          <w:p w14:paraId="101D1CC8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0" w:type="dxa"/>
            <w:noWrap/>
            <w:hideMark/>
          </w:tcPr>
          <w:p w14:paraId="47E5DEF3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5-74</w:t>
            </w:r>
          </w:p>
        </w:tc>
        <w:tc>
          <w:tcPr>
            <w:tcW w:w="960" w:type="dxa"/>
            <w:noWrap/>
            <w:hideMark/>
          </w:tcPr>
          <w:p w14:paraId="58A6F641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35</w:t>
            </w:r>
          </w:p>
        </w:tc>
        <w:tc>
          <w:tcPr>
            <w:tcW w:w="960" w:type="dxa"/>
            <w:noWrap/>
            <w:hideMark/>
          </w:tcPr>
          <w:p w14:paraId="1841FD9F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92</w:t>
            </w:r>
          </w:p>
        </w:tc>
      </w:tr>
      <w:tr w:rsidR="008444E8" w:rsidRPr="00D71F2B" w14:paraId="6D155B2B" w14:textId="77777777" w:rsidTr="00067CD0">
        <w:trPr>
          <w:trHeight w:val="288"/>
        </w:trPr>
        <w:tc>
          <w:tcPr>
            <w:tcW w:w="980" w:type="dxa"/>
            <w:vMerge/>
            <w:noWrap/>
            <w:hideMark/>
          </w:tcPr>
          <w:p w14:paraId="6D5BFF08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0" w:type="dxa"/>
            <w:noWrap/>
            <w:hideMark/>
          </w:tcPr>
          <w:p w14:paraId="7D53CCF7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+</w:t>
            </w:r>
          </w:p>
        </w:tc>
        <w:tc>
          <w:tcPr>
            <w:tcW w:w="960" w:type="dxa"/>
            <w:noWrap/>
            <w:hideMark/>
          </w:tcPr>
          <w:p w14:paraId="12EB11B3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42</w:t>
            </w:r>
          </w:p>
        </w:tc>
        <w:tc>
          <w:tcPr>
            <w:tcW w:w="960" w:type="dxa"/>
            <w:noWrap/>
            <w:hideMark/>
          </w:tcPr>
          <w:p w14:paraId="5F12BE24" w14:textId="77777777" w:rsidR="008444E8" w:rsidRPr="00D71F2B" w:rsidRDefault="008444E8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7</w:t>
            </w:r>
          </w:p>
        </w:tc>
      </w:tr>
    </w:tbl>
    <w:p w14:paraId="71C3C878" w14:textId="77777777" w:rsidR="008444E8" w:rsidRDefault="008444E8" w:rsidP="001B3227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754E3CFC" w14:textId="48EE1C62" w:rsidR="002576DD" w:rsidRDefault="001B3227" w:rsidP="001B3227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1B322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Log-linear Model Results for Figure </w:t>
      </w:r>
      <w:r w:rsidR="005F7E0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2 </w:t>
      </w:r>
      <w:r w:rsidRPr="001B3227">
        <w:rPr>
          <w:rFonts w:ascii="Times New Roman" w:hAnsi="Times New Roman" w:cs="Times New Roman"/>
          <w:b/>
          <w:bCs/>
          <w:i/>
          <w:iCs/>
          <w:sz w:val="24"/>
          <w:szCs w:val="24"/>
        </w:rPr>
        <w:t>Variables</w:t>
      </w:r>
    </w:p>
    <w:p w14:paraId="3C625DEC" w14:textId="5264EB1F" w:rsidR="008444E8" w:rsidRPr="008444E8" w:rsidRDefault="001B3227" w:rsidP="008444E8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(FL=Functional Limitation, MM = Level of Multimorbidity, Mood=Mood/Anxiety Disorders)</w:t>
      </w:r>
    </w:p>
    <w:tbl>
      <w:tblPr>
        <w:tblStyle w:val="TableGrid1"/>
        <w:tblW w:w="9209" w:type="dxa"/>
        <w:tblLayout w:type="fixed"/>
        <w:tblLook w:val="04A0" w:firstRow="1" w:lastRow="0" w:firstColumn="1" w:lastColumn="0" w:noHBand="0" w:noVBand="1"/>
      </w:tblPr>
      <w:tblGrid>
        <w:gridCol w:w="1129"/>
        <w:gridCol w:w="2977"/>
        <w:gridCol w:w="1559"/>
        <w:gridCol w:w="993"/>
        <w:gridCol w:w="1417"/>
        <w:gridCol w:w="1134"/>
      </w:tblGrid>
      <w:tr w:rsidR="008444E8" w:rsidRPr="00DF28F9" w14:paraId="636BE7C7" w14:textId="77777777" w:rsidTr="008444E8">
        <w:tc>
          <w:tcPr>
            <w:tcW w:w="1129" w:type="dxa"/>
          </w:tcPr>
          <w:p w14:paraId="24B9EF31" w14:textId="77777777" w:rsidR="008444E8" w:rsidRPr="00DF28F9" w:rsidRDefault="008444E8" w:rsidP="00067C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DF28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odel #</w:t>
            </w:r>
          </w:p>
        </w:tc>
        <w:tc>
          <w:tcPr>
            <w:tcW w:w="2977" w:type="dxa"/>
          </w:tcPr>
          <w:p w14:paraId="0C19F715" w14:textId="77777777" w:rsidR="008444E8" w:rsidRPr="00DF28F9" w:rsidRDefault="008444E8" w:rsidP="00067C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DF28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Loglinear Model</w:t>
            </w:r>
          </w:p>
        </w:tc>
        <w:tc>
          <w:tcPr>
            <w:tcW w:w="1559" w:type="dxa"/>
          </w:tcPr>
          <w:p w14:paraId="3E42676E" w14:textId="77777777" w:rsidR="008444E8" w:rsidRPr="00DF28F9" w:rsidRDefault="008444E8" w:rsidP="00067C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DF28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Deviance (G</w:t>
            </w:r>
            <w:r w:rsidRPr="00DF28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  <w:lang w:eastAsia="en-CA"/>
              </w:rPr>
              <w:t>2</w:t>
            </w:r>
            <w:r w:rsidRPr="00DF28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993" w:type="dxa"/>
          </w:tcPr>
          <w:p w14:paraId="1486BE1B" w14:textId="77777777" w:rsidR="008444E8" w:rsidRPr="00DF28F9" w:rsidRDefault="008444E8" w:rsidP="00067C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DF28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df</w:t>
            </w:r>
          </w:p>
        </w:tc>
        <w:tc>
          <w:tcPr>
            <w:tcW w:w="1417" w:type="dxa"/>
          </w:tcPr>
          <w:p w14:paraId="1037CECE" w14:textId="77777777" w:rsidR="008444E8" w:rsidRPr="00DF28F9" w:rsidRDefault="008444E8" w:rsidP="00067C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DF28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P-value</w:t>
            </w:r>
          </w:p>
        </w:tc>
        <w:tc>
          <w:tcPr>
            <w:tcW w:w="1134" w:type="dxa"/>
          </w:tcPr>
          <w:p w14:paraId="480562C4" w14:textId="77777777" w:rsidR="008444E8" w:rsidRPr="00DF28F9" w:rsidRDefault="008444E8" w:rsidP="00067C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DF28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AIC</w:t>
            </w:r>
          </w:p>
        </w:tc>
      </w:tr>
      <w:tr w:rsidR="008444E8" w:rsidRPr="00DF28F9" w14:paraId="6FBD9CD5" w14:textId="77777777" w:rsidTr="008444E8">
        <w:tc>
          <w:tcPr>
            <w:tcW w:w="1129" w:type="dxa"/>
          </w:tcPr>
          <w:p w14:paraId="3DA79629" w14:textId="77777777" w:rsidR="008444E8" w:rsidRPr="008444E8" w:rsidRDefault="008444E8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0</w:t>
            </w:r>
          </w:p>
        </w:tc>
        <w:tc>
          <w:tcPr>
            <w:tcW w:w="2977" w:type="dxa"/>
          </w:tcPr>
          <w:p w14:paraId="613866B4" w14:textId="77777777" w:rsidR="008444E8" w:rsidRPr="008444E8" w:rsidRDefault="008444E8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Complete Independence</w:t>
            </w:r>
          </w:p>
          <w:p w14:paraId="4BC8EFFD" w14:textId="638C1E85" w:rsidR="008444E8" w:rsidRPr="008444E8" w:rsidRDefault="008444E8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r w:rsidR="00834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FL</w:t>
            </w: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+MM+</w:t>
            </w:r>
            <w:r w:rsidR="00236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Age</w:t>
            </w: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1559" w:type="dxa"/>
          </w:tcPr>
          <w:p w14:paraId="330A6FA9" w14:textId="77777777" w:rsidR="008444E8" w:rsidRPr="008444E8" w:rsidRDefault="008444E8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4.387</w:t>
            </w:r>
          </w:p>
        </w:tc>
        <w:tc>
          <w:tcPr>
            <w:tcW w:w="993" w:type="dxa"/>
          </w:tcPr>
          <w:p w14:paraId="326A71D9" w14:textId="77777777" w:rsidR="008444E8" w:rsidRPr="008444E8" w:rsidRDefault="008444E8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8</w:t>
            </w:r>
          </w:p>
        </w:tc>
        <w:tc>
          <w:tcPr>
            <w:tcW w:w="1417" w:type="dxa"/>
          </w:tcPr>
          <w:p w14:paraId="389E684D" w14:textId="2189AD1B" w:rsidR="008444E8" w:rsidRPr="008444E8" w:rsidRDefault="00236D22" w:rsidP="00067C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&lt;&lt; 0.05</w:t>
            </w:r>
          </w:p>
        </w:tc>
        <w:tc>
          <w:tcPr>
            <w:tcW w:w="1134" w:type="dxa"/>
          </w:tcPr>
          <w:p w14:paraId="30141CFA" w14:textId="77777777" w:rsidR="008444E8" w:rsidRPr="008444E8" w:rsidRDefault="008444E8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4790</w:t>
            </w:r>
          </w:p>
        </w:tc>
      </w:tr>
      <w:tr w:rsidR="00834AA7" w:rsidRPr="00DF28F9" w14:paraId="53E19A86" w14:textId="77777777" w:rsidTr="00834AA7">
        <w:tc>
          <w:tcPr>
            <w:tcW w:w="9209" w:type="dxa"/>
            <w:gridSpan w:val="6"/>
            <w:shd w:val="clear" w:color="auto" w:fill="E7E6E6" w:themeFill="background2"/>
          </w:tcPr>
          <w:p w14:paraId="47A65A43" w14:textId="00DB97DC" w:rsidR="00834AA7" w:rsidRPr="000B664A" w:rsidRDefault="00834AA7" w:rsidP="00834A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0B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odels with 1 Two-Factor Interaction Terms</w:t>
            </w:r>
          </w:p>
        </w:tc>
      </w:tr>
      <w:tr w:rsidR="00236D22" w:rsidRPr="00DF28F9" w14:paraId="5C756B4D" w14:textId="77777777" w:rsidTr="008444E8">
        <w:tc>
          <w:tcPr>
            <w:tcW w:w="1129" w:type="dxa"/>
          </w:tcPr>
          <w:p w14:paraId="5069C501" w14:textId="77777777" w:rsidR="00236D22" w:rsidRPr="008444E8" w:rsidRDefault="00236D22" w:rsidP="00236D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a</w:t>
            </w:r>
          </w:p>
        </w:tc>
        <w:tc>
          <w:tcPr>
            <w:tcW w:w="2977" w:type="dxa"/>
          </w:tcPr>
          <w:p w14:paraId="04B798ED" w14:textId="77777777" w:rsidR="00236D22" w:rsidRPr="008444E8" w:rsidRDefault="00236D22" w:rsidP="00236D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Block Independence</w:t>
            </w:r>
          </w:p>
          <w:p w14:paraId="12725C3F" w14:textId="127AA37D" w:rsidR="00236D22" w:rsidRPr="008444E8" w:rsidRDefault="00236D22" w:rsidP="00236D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M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Age</w:t>
            </w: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FL</w:t>
            </w: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1559" w:type="dxa"/>
          </w:tcPr>
          <w:p w14:paraId="48C3F680" w14:textId="77777777" w:rsidR="00236D22" w:rsidRPr="008444E8" w:rsidRDefault="00236D22" w:rsidP="00236D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4863.5</w:t>
            </w:r>
          </w:p>
        </w:tc>
        <w:tc>
          <w:tcPr>
            <w:tcW w:w="993" w:type="dxa"/>
          </w:tcPr>
          <w:p w14:paraId="20D46D29" w14:textId="77777777" w:rsidR="00236D22" w:rsidRPr="008444E8" w:rsidRDefault="00236D22" w:rsidP="00236D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3</w:t>
            </w:r>
          </w:p>
        </w:tc>
        <w:tc>
          <w:tcPr>
            <w:tcW w:w="1417" w:type="dxa"/>
          </w:tcPr>
          <w:p w14:paraId="106C7D83" w14:textId="0C989B00" w:rsidR="00236D22" w:rsidRPr="008444E8" w:rsidRDefault="00236D22" w:rsidP="00236D22">
            <w:pP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&lt;&lt; 0.05</w:t>
            </w:r>
          </w:p>
        </w:tc>
        <w:tc>
          <w:tcPr>
            <w:tcW w:w="1134" w:type="dxa"/>
          </w:tcPr>
          <w:p w14:paraId="2D17C63C" w14:textId="77777777" w:rsidR="00236D22" w:rsidRPr="008444E8" w:rsidRDefault="00236D22" w:rsidP="00236D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5296.4</w:t>
            </w:r>
          </w:p>
        </w:tc>
      </w:tr>
      <w:tr w:rsidR="00236D22" w:rsidRPr="00DF28F9" w14:paraId="63CDF5A6" w14:textId="77777777" w:rsidTr="008444E8">
        <w:tc>
          <w:tcPr>
            <w:tcW w:w="1129" w:type="dxa"/>
          </w:tcPr>
          <w:p w14:paraId="1FA26009" w14:textId="77777777" w:rsidR="00236D22" w:rsidRPr="008444E8" w:rsidRDefault="00236D22" w:rsidP="00236D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1b </w:t>
            </w:r>
          </w:p>
        </w:tc>
        <w:tc>
          <w:tcPr>
            <w:tcW w:w="2977" w:type="dxa"/>
          </w:tcPr>
          <w:p w14:paraId="334B04CC" w14:textId="77777777" w:rsidR="00236D22" w:rsidRPr="008444E8" w:rsidRDefault="00236D22" w:rsidP="00236D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Block Independence</w:t>
            </w:r>
          </w:p>
          <w:p w14:paraId="6003E38B" w14:textId="55952274" w:rsidR="00236D22" w:rsidRPr="008444E8" w:rsidRDefault="00236D22" w:rsidP="00236D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M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FL</w:t>
            </w: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Age</w:t>
            </w: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1559" w:type="dxa"/>
          </w:tcPr>
          <w:p w14:paraId="17B6A46C" w14:textId="77777777" w:rsidR="00236D22" w:rsidRPr="008444E8" w:rsidRDefault="00236D22" w:rsidP="00236D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9935.4</w:t>
            </w:r>
          </w:p>
        </w:tc>
        <w:tc>
          <w:tcPr>
            <w:tcW w:w="993" w:type="dxa"/>
          </w:tcPr>
          <w:p w14:paraId="54CE7D14" w14:textId="77777777" w:rsidR="00236D22" w:rsidRPr="008444E8" w:rsidRDefault="00236D22" w:rsidP="00236D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3</w:t>
            </w:r>
          </w:p>
        </w:tc>
        <w:tc>
          <w:tcPr>
            <w:tcW w:w="1417" w:type="dxa"/>
          </w:tcPr>
          <w:p w14:paraId="10A14ACD" w14:textId="0286C885" w:rsidR="00236D22" w:rsidRPr="008444E8" w:rsidRDefault="00236D22" w:rsidP="00236D22">
            <w:pP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&lt;&lt; 0.05</w:t>
            </w:r>
          </w:p>
        </w:tc>
        <w:tc>
          <w:tcPr>
            <w:tcW w:w="1134" w:type="dxa"/>
          </w:tcPr>
          <w:p w14:paraId="16BF487B" w14:textId="77777777" w:rsidR="00236D22" w:rsidRPr="008444E8" w:rsidRDefault="00236D22" w:rsidP="00236D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0348</w:t>
            </w:r>
          </w:p>
        </w:tc>
      </w:tr>
      <w:tr w:rsidR="00236D22" w:rsidRPr="00DF28F9" w14:paraId="1D7D299A" w14:textId="77777777" w:rsidTr="008444E8">
        <w:tc>
          <w:tcPr>
            <w:tcW w:w="1129" w:type="dxa"/>
          </w:tcPr>
          <w:p w14:paraId="6F55BA8B" w14:textId="77777777" w:rsidR="00236D22" w:rsidRPr="008444E8" w:rsidRDefault="00236D22" w:rsidP="00236D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c</w:t>
            </w:r>
          </w:p>
        </w:tc>
        <w:tc>
          <w:tcPr>
            <w:tcW w:w="2977" w:type="dxa"/>
          </w:tcPr>
          <w:p w14:paraId="46E24D26" w14:textId="77777777" w:rsidR="00236D22" w:rsidRPr="008444E8" w:rsidRDefault="00236D22" w:rsidP="00236D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Block Independence </w:t>
            </w:r>
          </w:p>
          <w:p w14:paraId="72B67EF2" w14:textId="5BAEC3A6" w:rsidR="00236D22" w:rsidRPr="008444E8" w:rsidRDefault="00236D22" w:rsidP="00236D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(MM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AgeFL</w:t>
            </w: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1559" w:type="dxa"/>
          </w:tcPr>
          <w:p w14:paraId="1A4413E3" w14:textId="77777777" w:rsidR="00236D22" w:rsidRPr="008444E8" w:rsidRDefault="00236D22" w:rsidP="00236D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2826</w:t>
            </w:r>
          </w:p>
        </w:tc>
        <w:tc>
          <w:tcPr>
            <w:tcW w:w="993" w:type="dxa"/>
          </w:tcPr>
          <w:p w14:paraId="40BBAB27" w14:textId="77777777" w:rsidR="00236D22" w:rsidRPr="008444E8" w:rsidRDefault="00236D22" w:rsidP="00236D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5</w:t>
            </w:r>
          </w:p>
        </w:tc>
        <w:tc>
          <w:tcPr>
            <w:tcW w:w="1417" w:type="dxa"/>
          </w:tcPr>
          <w:p w14:paraId="7AA1E024" w14:textId="30B66849" w:rsidR="00236D22" w:rsidRPr="008444E8" w:rsidRDefault="00236D22" w:rsidP="00236D22">
            <w:pP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&lt;&lt; 0.05</w:t>
            </w:r>
          </w:p>
        </w:tc>
        <w:tc>
          <w:tcPr>
            <w:tcW w:w="1134" w:type="dxa"/>
          </w:tcPr>
          <w:p w14:paraId="2F20B147" w14:textId="77777777" w:rsidR="00236D22" w:rsidRPr="008444E8" w:rsidRDefault="00236D22" w:rsidP="00236D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3235</w:t>
            </w:r>
          </w:p>
        </w:tc>
      </w:tr>
      <w:tr w:rsidR="00236D22" w:rsidRPr="00DF28F9" w14:paraId="295C3B3F" w14:textId="77777777" w:rsidTr="00834AA7">
        <w:tc>
          <w:tcPr>
            <w:tcW w:w="9209" w:type="dxa"/>
            <w:gridSpan w:val="6"/>
            <w:shd w:val="clear" w:color="auto" w:fill="E7E6E6" w:themeFill="background2"/>
          </w:tcPr>
          <w:p w14:paraId="06814C64" w14:textId="7A625F2D" w:rsidR="00236D22" w:rsidRPr="000B664A" w:rsidRDefault="00236D22" w:rsidP="00236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0B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lastRenderedPageBreak/>
              <w:t>Models with 2 Two-Factor Interaction Terms</w:t>
            </w:r>
          </w:p>
        </w:tc>
      </w:tr>
      <w:tr w:rsidR="00236D22" w:rsidRPr="00DF28F9" w14:paraId="458100F5" w14:textId="77777777" w:rsidTr="008444E8">
        <w:tc>
          <w:tcPr>
            <w:tcW w:w="1129" w:type="dxa"/>
          </w:tcPr>
          <w:p w14:paraId="0B893473" w14:textId="77777777" w:rsidR="00236D22" w:rsidRPr="008444E8" w:rsidRDefault="00236D22" w:rsidP="00236D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a</w:t>
            </w:r>
          </w:p>
        </w:tc>
        <w:tc>
          <w:tcPr>
            <w:tcW w:w="2977" w:type="dxa"/>
          </w:tcPr>
          <w:p w14:paraId="29ADDFFE" w14:textId="77777777" w:rsidR="00236D22" w:rsidRPr="008444E8" w:rsidRDefault="00236D22" w:rsidP="00236D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Partial Independence</w:t>
            </w:r>
          </w:p>
          <w:p w14:paraId="0E76E04E" w14:textId="63FEDACA" w:rsidR="00236D22" w:rsidRPr="008444E8" w:rsidRDefault="00236D22" w:rsidP="00236D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M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Age</w:t>
            </w: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+ M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FL</w:t>
            </w: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1559" w:type="dxa"/>
          </w:tcPr>
          <w:p w14:paraId="4EDD6657" w14:textId="77777777" w:rsidR="00236D22" w:rsidRPr="008444E8" w:rsidRDefault="00236D22" w:rsidP="00236D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411.53</w:t>
            </w:r>
          </w:p>
        </w:tc>
        <w:tc>
          <w:tcPr>
            <w:tcW w:w="993" w:type="dxa"/>
          </w:tcPr>
          <w:p w14:paraId="1EABF27F" w14:textId="77777777" w:rsidR="00236D22" w:rsidRPr="008444E8" w:rsidRDefault="00236D22" w:rsidP="00236D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8</w:t>
            </w:r>
          </w:p>
        </w:tc>
        <w:tc>
          <w:tcPr>
            <w:tcW w:w="1417" w:type="dxa"/>
          </w:tcPr>
          <w:p w14:paraId="4582BDBD" w14:textId="24CEA69C" w:rsidR="00236D22" w:rsidRPr="008444E8" w:rsidRDefault="00236D22" w:rsidP="00236D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&lt; 0.05</w:t>
            </w:r>
          </w:p>
        </w:tc>
        <w:tc>
          <w:tcPr>
            <w:tcW w:w="1134" w:type="dxa"/>
          </w:tcPr>
          <w:p w14:paraId="43B5E010" w14:textId="77777777" w:rsidR="00236D22" w:rsidRPr="008444E8" w:rsidRDefault="00236D22" w:rsidP="00236D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854.47</w:t>
            </w:r>
          </w:p>
        </w:tc>
      </w:tr>
      <w:tr w:rsidR="00236D22" w:rsidRPr="00DF28F9" w14:paraId="6E654B9A" w14:textId="77777777" w:rsidTr="008444E8">
        <w:tc>
          <w:tcPr>
            <w:tcW w:w="1129" w:type="dxa"/>
          </w:tcPr>
          <w:p w14:paraId="010E93B2" w14:textId="77777777" w:rsidR="00236D22" w:rsidRPr="008444E8" w:rsidRDefault="00236D22" w:rsidP="00236D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b</w:t>
            </w:r>
          </w:p>
        </w:tc>
        <w:tc>
          <w:tcPr>
            <w:tcW w:w="2977" w:type="dxa"/>
          </w:tcPr>
          <w:p w14:paraId="2744BB3A" w14:textId="77777777" w:rsidR="00236D22" w:rsidRPr="008444E8" w:rsidRDefault="00236D22" w:rsidP="00236D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Partial Independence</w:t>
            </w:r>
          </w:p>
          <w:p w14:paraId="12CF7651" w14:textId="378D9CFB" w:rsidR="00236D22" w:rsidRPr="008444E8" w:rsidRDefault="00236D22" w:rsidP="00236D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M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Age</w:t>
            </w: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AgeFL</w:t>
            </w: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1559" w:type="dxa"/>
          </w:tcPr>
          <w:p w14:paraId="1E18AB37" w14:textId="77777777" w:rsidR="00236D22" w:rsidRPr="008444E8" w:rsidRDefault="00236D22" w:rsidP="00236D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302.3</w:t>
            </w:r>
          </w:p>
        </w:tc>
        <w:tc>
          <w:tcPr>
            <w:tcW w:w="993" w:type="dxa"/>
          </w:tcPr>
          <w:p w14:paraId="336D19AC" w14:textId="77777777" w:rsidR="00236D22" w:rsidRPr="008444E8" w:rsidRDefault="00236D22" w:rsidP="00236D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0</w:t>
            </w:r>
          </w:p>
        </w:tc>
        <w:tc>
          <w:tcPr>
            <w:tcW w:w="1417" w:type="dxa"/>
          </w:tcPr>
          <w:p w14:paraId="7B7EBA44" w14:textId="13FC7141" w:rsidR="00236D22" w:rsidRPr="008444E8" w:rsidRDefault="00236D22" w:rsidP="00236D22">
            <w:pP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&lt;&lt; 0.05</w:t>
            </w:r>
          </w:p>
        </w:tc>
        <w:tc>
          <w:tcPr>
            <w:tcW w:w="1134" w:type="dxa"/>
          </w:tcPr>
          <w:p w14:paraId="47BCBA4A" w14:textId="77777777" w:rsidR="00236D22" w:rsidRPr="008444E8" w:rsidRDefault="00236D22" w:rsidP="00236D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741.2</w:t>
            </w:r>
          </w:p>
        </w:tc>
      </w:tr>
      <w:tr w:rsidR="00236D22" w:rsidRPr="00DF28F9" w14:paraId="4FC24463" w14:textId="77777777" w:rsidTr="008444E8">
        <w:tc>
          <w:tcPr>
            <w:tcW w:w="1129" w:type="dxa"/>
          </w:tcPr>
          <w:p w14:paraId="3F1242D0" w14:textId="77777777" w:rsidR="00236D22" w:rsidRPr="008444E8" w:rsidRDefault="00236D22" w:rsidP="00236D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c</w:t>
            </w:r>
          </w:p>
        </w:tc>
        <w:tc>
          <w:tcPr>
            <w:tcW w:w="2977" w:type="dxa"/>
          </w:tcPr>
          <w:p w14:paraId="3A9A06BF" w14:textId="77777777" w:rsidR="00236D22" w:rsidRPr="008444E8" w:rsidRDefault="00236D22" w:rsidP="00236D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Partial Independence</w:t>
            </w:r>
          </w:p>
          <w:p w14:paraId="4201976B" w14:textId="560376A3" w:rsidR="00236D22" w:rsidRPr="008444E8" w:rsidRDefault="00236D22" w:rsidP="00236D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M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FL</w:t>
            </w: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AgeFL</w:t>
            </w: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) </w:t>
            </w:r>
          </w:p>
        </w:tc>
        <w:tc>
          <w:tcPr>
            <w:tcW w:w="1559" w:type="dxa"/>
          </w:tcPr>
          <w:p w14:paraId="63D3647B" w14:textId="77777777" w:rsidR="00236D22" w:rsidRPr="008444E8" w:rsidRDefault="00236D22" w:rsidP="00236D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8374.2</w:t>
            </w:r>
          </w:p>
        </w:tc>
        <w:tc>
          <w:tcPr>
            <w:tcW w:w="993" w:type="dxa"/>
          </w:tcPr>
          <w:p w14:paraId="3FC2B4F3" w14:textId="77777777" w:rsidR="00236D22" w:rsidRPr="008444E8" w:rsidRDefault="00236D22" w:rsidP="00236D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0</w:t>
            </w:r>
          </w:p>
        </w:tc>
        <w:tc>
          <w:tcPr>
            <w:tcW w:w="1417" w:type="dxa"/>
          </w:tcPr>
          <w:p w14:paraId="2BA4A831" w14:textId="51EC48F3" w:rsidR="00236D22" w:rsidRPr="008444E8" w:rsidRDefault="00236D22" w:rsidP="00236D22">
            <w:pP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&lt;&lt; 0.05</w:t>
            </w:r>
          </w:p>
        </w:tc>
        <w:tc>
          <w:tcPr>
            <w:tcW w:w="1134" w:type="dxa"/>
          </w:tcPr>
          <w:p w14:paraId="66D53870" w14:textId="77777777" w:rsidR="00236D22" w:rsidRPr="008444E8" w:rsidRDefault="00236D22" w:rsidP="00236D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8793.1</w:t>
            </w:r>
          </w:p>
        </w:tc>
      </w:tr>
      <w:tr w:rsidR="000B664A" w:rsidRPr="00DF28F9" w14:paraId="412BC088" w14:textId="77777777" w:rsidTr="000B664A">
        <w:tc>
          <w:tcPr>
            <w:tcW w:w="9209" w:type="dxa"/>
            <w:gridSpan w:val="6"/>
            <w:shd w:val="clear" w:color="auto" w:fill="E7E6E6" w:themeFill="background2"/>
          </w:tcPr>
          <w:p w14:paraId="55C9FE40" w14:textId="6D9BE12C" w:rsidR="000B664A" w:rsidRPr="000B664A" w:rsidRDefault="000B664A" w:rsidP="000B66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0B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odel with 3 Two-Factor Interaction Terms</w:t>
            </w:r>
          </w:p>
        </w:tc>
      </w:tr>
      <w:tr w:rsidR="00236D22" w:rsidRPr="00DF28F9" w14:paraId="4749D2B0" w14:textId="77777777" w:rsidTr="008444E8">
        <w:tc>
          <w:tcPr>
            <w:tcW w:w="1129" w:type="dxa"/>
          </w:tcPr>
          <w:p w14:paraId="6AC6788F" w14:textId="77777777" w:rsidR="00236D22" w:rsidRPr="008444E8" w:rsidRDefault="00236D22" w:rsidP="00236D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</w:t>
            </w:r>
          </w:p>
        </w:tc>
        <w:tc>
          <w:tcPr>
            <w:tcW w:w="2977" w:type="dxa"/>
          </w:tcPr>
          <w:p w14:paraId="5B0BE3AF" w14:textId="77777777" w:rsidR="00236D22" w:rsidRPr="008444E8" w:rsidRDefault="00236D22" w:rsidP="00236D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Uniform Association = Homogeneous Association</w:t>
            </w:r>
          </w:p>
          <w:p w14:paraId="722A9367" w14:textId="4554AE0E" w:rsidR="00236D22" w:rsidRPr="008444E8" w:rsidRDefault="00236D22" w:rsidP="00236D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M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Age</w:t>
            </w: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+ M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FL</w:t>
            </w: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AgeFL</w:t>
            </w: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) </w:t>
            </w:r>
          </w:p>
        </w:tc>
        <w:tc>
          <w:tcPr>
            <w:tcW w:w="1559" w:type="dxa"/>
          </w:tcPr>
          <w:p w14:paraId="69831F21" w14:textId="77777777" w:rsidR="00236D22" w:rsidRPr="008444E8" w:rsidRDefault="00236D22" w:rsidP="00236D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75.549</w:t>
            </w:r>
          </w:p>
        </w:tc>
        <w:tc>
          <w:tcPr>
            <w:tcW w:w="993" w:type="dxa"/>
          </w:tcPr>
          <w:p w14:paraId="664E17BE" w14:textId="77777777" w:rsidR="00236D22" w:rsidRPr="008444E8" w:rsidRDefault="00236D22" w:rsidP="00236D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5</w:t>
            </w:r>
          </w:p>
        </w:tc>
        <w:tc>
          <w:tcPr>
            <w:tcW w:w="1417" w:type="dxa"/>
          </w:tcPr>
          <w:p w14:paraId="5CF1BD4C" w14:textId="287647F3" w:rsidR="00236D22" w:rsidRPr="008444E8" w:rsidRDefault="00236D22" w:rsidP="00236D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&lt;&lt; 0.05</w:t>
            </w:r>
          </w:p>
        </w:tc>
        <w:tc>
          <w:tcPr>
            <w:tcW w:w="1134" w:type="dxa"/>
          </w:tcPr>
          <w:p w14:paraId="40F7EE51" w14:textId="77777777" w:rsidR="00236D22" w:rsidRPr="008444E8" w:rsidRDefault="00236D22" w:rsidP="00236D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4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524.49</w:t>
            </w:r>
          </w:p>
        </w:tc>
      </w:tr>
      <w:tr w:rsidR="00236D22" w:rsidRPr="00DF28F9" w14:paraId="0B94E6E1" w14:textId="77777777" w:rsidTr="00834AA7">
        <w:tc>
          <w:tcPr>
            <w:tcW w:w="9209" w:type="dxa"/>
            <w:gridSpan w:val="6"/>
            <w:shd w:val="clear" w:color="auto" w:fill="E7E6E6" w:themeFill="background2"/>
          </w:tcPr>
          <w:p w14:paraId="3ACAA7D2" w14:textId="7C5D9189" w:rsidR="00236D22" w:rsidRPr="000B664A" w:rsidRDefault="00236D22" w:rsidP="00236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0B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odel with 3 Two-Factor Interactions and 1 Three-Factor Interaction</w:t>
            </w:r>
          </w:p>
        </w:tc>
      </w:tr>
      <w:tr w:rsidR="00236D22" w:rsidRPr="00DF28F9" w14:paraId="2A1D396D" w14:textId="77777777" w:rsidTr="008444E8">
        <w:tc>
          <w:tcPr>
            <w:tcW w:w="1129" w:type="dxa"/>
          </w:tcPr>
          <w:p w14:paraId="06FBA614" w14:textId="77777777" w:rsidR="00236D22" w:rsidRPr="00236D22" w:rsidRDefault="00236D22" w:rsidP="00236D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236D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4</w:t>
            </w:r>
          </w:p>
        </w:tc>
        <w:tc>
          <w:tcPr>
            <w:tcW w:w="2977" w:type="dxa"/>
          </w:tcPr>
          <w:p w14:paraId="7F1EF6C6" w14:textId="77777777" w:rsidR="00236D22" w:rsidRPr="00236D22" w:rsidRDefault="00236D22" w:rsidP="00236D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236D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Fully Saturated </w:t>
            </w:r>
          </w:p>
          <w:p w14:paraId="61EDFBE5" w14:textId="232EF938" w:rsidR="00236D22" w:rsidRPr="00236D22" w:rsidRDefault="00236D22" w:rsidP="00236D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236D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M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Age</w:t>
            </w:r>
            <w:r w:rsidRPr="00236D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+MMFL+</w:t>
            </w:r>
          </w:p>
          <w:p w14:paraId="01E564AD" w14:textId="73130A88" w:rsidR="00236D22" w:rsidRPr="00236D22" w:rsidRDefault="00236D22" w:rsidP="00236D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Age</w:t>
            </w:r>
            <w:r w:rsidRPr="00236D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FL + M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Age</w:t>
            </w:r>
            <w:r w:rsidRPr="00236D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FL</w:t>
            </w:r>
          </w:p>
        </w:tc>
        <w:tc>
          <w:tcPr>
            <w:tcW w:w="1559" w:type="dxa"/>
          </w:tcPr>
          <w:p w14:paraId="2566E1A2" w14:textId="77777777" w:rsidR="00236D22" w:rsidRPr="00236D22" w:rsidRDefault="00236D22" w:rsidP="00236D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236D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0</w:t>
            </w:r>
          </w:p>
        </w:tc>
        <w:tc>
          <w:tcPr>
            <w:tcW w:w="993" w:type="dxa"/>
          </w:tcPr>
          <w:p w14:paraId="76EAD18D" w14:textId="77777777" w:rsidR="00236D22" w:rsidRPr="00236D22" w:rsidRDefault="00236D22" w:rsidP="00236D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236D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0</w:t>
            </w:r>
          </w:p>
        </w:tc>
        <w:tc>
          <w:tcPr>
            <w:tcW w:w="1417" w:type="dxa"/>
          </w:tcPr>
          <w:p w14:paraId="2975F5ED" w14:textId="311FCD06" w:rsidR="00236D22" w:rsidRPr="00236D22" w:rsidRDefault="00236D22" w:rsidP="00236D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36D22">
              <w:rPr>
                <w:rFonts w:ascii="Lucida Console" w:eastAsia="Times New Roman" w:hAnsi="Lucida Console" w:cs="Courier New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1.00</w:t>
            </w:r>
          </w:p>
        </w:tc>
        <w:tc>
          <w:tcPr>
            <w:tcW w:w="1134" w:type="dxa"/>
          </w:tcPr>
          <w:p w14:paraId="2D68478F" w14:textId="77777777" w:rsidR="00236D22" w:rsidRPr="00236D22" w:rsidRDefault="00236D22" w:rsidP="00236D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236D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478.94</w:t>
            </w:r>
          </w:p>
        </w:tc>
      </w:tr>
    </w:tbl>
    <w:p w14:paraId="0FA61A94" w14:textId="60C6D6C3" w:rsidR="002576DD" w:rsidRDefault="008444E8" w:rsidP="008444E8">
      <w:pPr>
        <w:spacing w:after="0" w:line="240" w:lineRule="auto"/>
        <w:rPr>
          <w:rFonts w:ascii="Times New Roman" w:hAnsi="Times New Roman" w:cs="Times New Roman"/>
        </w:rPr>
      </w:pPr>
      <w:r w:rsidRPr="008D2C16">
        <w:rPr>
          <w:rFonts w:ascii="Times New Roman" w:hAnsi="Times New Roman" w:cs="Times New Roman"/>
          <w:vertAlign w:val="superscript"/>
        </w:rPr>
        <w:t xml:space="preserve"> </w:t>
      </w:r>
      <w:r w:rsidR="001B3227" w:rsidRPr="008D2C16">
        <w:rPr>
          <w:rFonts w:ascii="Times New Roman" w:hAnsi="Times New Roman" w:cs="Times New Roman"/>
          <w:vertAlign w:val="superscript"/>
        </w:rPr>
        <w:t xml:space="preserve">a </w:t>
      </w:r>
      <w:r w:rsidR="00E24F76" w:rsidRPr="008D2C16">
        <w:rPr>
          <w:rFonts w:ascii="Times New Roman" w:hAnsi="Times New Roman" w:cs="Times New Roman"/>
        </w:rPr>
        <w:t xml:space="preserve">Model </w:t>
      </w:r>
      <w:r w:rsidR="00836EF7">
        <w:rPr>
          <w:rFonts w:ascii="Times New Roman" w:hAnsi="Times New Roman" w:cs="Times New Roman"/>
        </w:rPr>
        <w:t>4</w:t>
      </w:r>
      <w:r w:rsidR="00E24F76" w:rsidRPr="008D2C16">
        <w:rPr>
          <w:rFonts w:ascii="Times New Roman" w:hAnsi="Times New Roman" w:cs="Times New Roman"/>
        </w:rPr>
        <w:t xml:space="preserve"> </w:t>
      </w:r>
      <w:r w:rsidR="00881DEA" w:rsidRPr="008D2C16">
        <w:rPr>
          <w:rFonts w:ascii="Times New Roman" w:hAnsi="Times New Roman" w:cs="Times New Roman"/>
        </w:rPr>
        <w:t>(</w:t>
      </w:r>
      <w:r w:rsidR="00836EF7">
        <w:rPr>
          <w:rFonts w:ascii="Times New Roman" w:hAnsi="Times New Roman" w:cs="Times New Roman"/>
        </w:rPr>
        <w:t>fully saturated model</w:t>
      </w:r>
      <w:r w:rsidR="00881DEA" w:rsidRPr="008D2C16">
        <w:rPr>
          <w:rFonts w:ascii="Times New Roman" w:hAnsi="Times New Roman" w:cs="Times New Roman"/>
        </w:rPr>
        <w:t>)</w:t>
      </w:r>
      <w:r w:rsidR="00E24F76" w:rsidRPr="008D2C16">
        <w:rPr>
          <w:rFonts w:ascii="Times New Roman" w:hAnsi="Times New Roman" w:cs="Times New Roman"/>
        </w:rPr>
        <w:t xml:space="preserve"> show</w:t>
      </w:r>
      <w:r w:rsidR="008D2C16" w:rsidRPr="008D2C16">
        <w:rPr>
          <w:rFonts w:ascii="Times New Roman" w:hAnsi="Times New Roman" w:cs="Times New Roman"/>
        </w:rPr>
        <w:t>s</w:t>
      </w:r>
      <w:r w:rsidR="00E24F76" w:rsidRPr="008D2C16">
        <w:rPr>
          <w:rFonts w:ascii="Times New Roman" w:hAnsi="Times New Roman" w:cs="Times New Roman"/>
        </w:rPr>
        <w:t xml:space="preserve"> acceptable fit with data</w:t>
      </w:r>
      <w:r w:rsidR="008D2C16" w:rsidRPr="008D2C16">
        <w:rPr>
          <w:rFonts w:ascii="Times New Roman" w:hAnsi="Times New Roman" w:cs="Times New Roman"/>
        </w:rPr>
        <w:t>,</w:t>
      </w:r>
      <w:r w:rsidR="00260DC3">
        <w:rPr>
          <w:rFonts w:ascii="Times New Roman" w:hAnsi="Times New Roman" w:cs="Times New Roman"/>
        </w:rPr>
        <w:t xml:space="preserve"> </w:t>
      </w:r>
      <w:r w:rsidR="00836EF7">
        <w:rPr>
          <w:rFonts w:ascii="Times New Roman" w:hAnsi="Times New Roman" w:cs="Times New Roman"/>
        </w:rPr>
        <w:t xml:space="preserve">The </w:t>
      </w:r>
      <w:r w:rsidR="008D2C16" w:rsidRPr="008D2C16">
        <w:rPr>
          <w:rFonts w:ascii="Times New Roman" w:hAnsi="Times New Roman" w:cs="Times New Roman"/>
        </w:rPr>
        <w:t>d</w:t>
      </w:r>
      <w:r w:rsidR="001B3227" w:rsidRPr="008D2C16">
        <w:rPr>
          <w:rFonts w:ascii="Times New Roman" w:hAnsi="Times New Roman" w:cs="Times New Roman"/>
        </w:rPr>
        <w:t xml:space="preserve">iagnostic results </w:t>
      </w:r>
      <w:r w:rsidR="008D2C16" w:rsidRPr="008D2C16">
        <w:rPr>
          <w:rFonts w:ascii="Times New Roman" w:hAnsi="Times New Roman" w:cs="Times New Roman"/>
        </w:rPr>
        <w:t xml:space="preserve">for </w:t>
      </w:r>
      <w:r w:rsidR="00836EF7">
        <w:rPr>
          <w:rFonts w:ascii="Times New Roman" w:hAnsi="Times New Roman" w:cs="Times New Roman"/>
        </w:rPr>
        <w:t>M</w:t>
      </w:r>
      <w:r w:rsidR="008D2C16" w:rsidRPr="008D2C16">
        <w:rPr>
          <w:rFonts w:ascii="Times New Roman" w:hAnsi="Times New Roman" w:cs="Times New Roman"/>
        </w:rPr>
        <w:t>odel</w:t>
      </w:r>
      <w:r w:rsidR="00836EF7">
        <w:rPr>
          <w:rFonts w:ascii="Times New Roman" w:hAnsi="Times New Roman" w:cs="Times New Roman"/>
        </w:rPr>
        <w:t xml:space="preserve"> 4</w:t>
      </w:r>
      <w:r w:rsidR="008D2C16" w:rsidRPr="008D2C16">
        <w:rPr>
          <w:rFonts w:ascii="Times New Roman" w:hAnsi="Times New Roman" w:cs="Times New Roman"/>
        </w:rPr>
        <w:t xml:space="preserve"> are </w:t>
      </w:r>
      <w:r w:rsidR="001B3227" w:rsidRPr="008D2C16">
        <w:rPr>
          <w:rFonts w:ascii="Times New Roman" w:hAnsi="Times New Roman" w:cs="Times New Roman"/>
        </w:rPr>
        <w:t xml:space="preserve">equivalent to </w:t>
      </w:r>
      <w:r w:rsidR="006F3F68">
        <w:rPr>
          <w:rFonts w:ascii="Times New Roman" w:hAnsi="Times New Roman" w:cs="Times New Roman"/>
        </w:rPr>
        <w:t xml:space="preserve">a </w:t>
      </w:r>
      <w:r w:rsidR="001B3227" w:rsidRPr="008D2C16">
        <w:rPr>
          <w:rFonts w:ascii="Times New Roman" w:hAnsi="Times New Roman" w:cs="Times New Roman"/>
        </w:rPr>
        <w:t>logistic model with FL as the dependent variable and MM</w:t>
      </w:r>
      <w:r w:rsidR="00836EF7">
        <w:rPr>
          <w:rFonts w:ascii="Times New Roman" w:hAnsi="Times New Roman" w:cs="Times New Roman"/>
        </w:rPr>
        <w:t xml:space="preserve">, </w:t>
      </w:r>
      <w:r w:rsidR="00260DC3">
        <w:rPr>
          <w:rFonts w:ascii="Times New Roman" w:hAnsi="Times New Roman" w:cs="Times New Roman"/>
        </w:rPr>
        <w:t xml:space="preserve">Age </w:t>
      </w:r>
      <w:r w:rsidR="00836EF7">
        <w:rPr>
          <w:rFonts w:ascii="Times New Roman" w:hAnsi="Times New Roman" w:cs="Times New Roman"/>
        </w:rPr>
        <w:t>and MMx</w:t>
      </w:r>
      <w:r w:rsidR="00260DC3">
        <w:rPr>
          <w:rFonts w:ascii="Times New Roman" w:hAnsi="Times New Roman" w:cs="Times New Roman"/>
        </w:rPr>
        <w:t>Age</w:t>
      </w:r>
      <w:r w:rsidR="00836EF7">
        <w:rPr>
          <w:rFonts w:ascii="Times New Roman" w:hAnsi="Times New Roman" w:cs="Times New Roman"/>
        </w:rPr>
        <w:t xml:space="preserve"> (interaction term) as independent variables.</w:t>
      </w:r>
      <w:r w:rsidR="001B3227" w:rsidRPr="008D2C16">
        <w:rPr>
          <w:rFonts w:ascii="Times New Roman" w:hAnsi="Times New Roman" w:cs="Times New Roman"/>
        </w:rPr>
        <w:t xml:space="preserve"> </w:t>
      </w:r>
    </w:p>
    <w:p w14:paraId="1D071F0B" w14:textId="77777777" w:rsidR="00286C68" w:rsidRPr="008D2C16" w:rsidRDefault="00286C68" w:rsidP="008444E8">
      <w:pPr>
        <w:spacing w:after="0" w:line="240" w:lineRule="auto"/>
        <w:rPr>
          <w:rFonts w:ascii="Times New Roman" w:hAnsi="Times New Roman" w:cs="Times New Roman"/>
        </w:rPr>
      </w:pPr>
    </w:p>
    <w:p w14:paraId="3D841722" w14:textId="56CC3742" w:rsidR="000E6091" w:rsidRDefault="000E6091" w:rsidP="00E360EE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E6091">
        <w:rPr>
          <w:rFonts w:ascii="Times New Roman" w:hAnsi="Times New Roman" w:cs="Times New Roman"/>
          <w:b/>
          <w:bCs/>
          <w:i/>
          <w:iCs/>
          <w:sz w:val="24"/>
          <w:szCs w:val="24"/>
        </w:rPr>
        <w:t>Odds Ratios &amp; 95% Confidence Intervals</w:t>
      </w:r>
      <w:r w:rsidR="008D2C1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(</w:t>
      </w:r>
      <w:r w:rsidR="004558D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Homogeneous Association </w:t>
      </w:r>
      <w:r w:rsidR="008D2C16">
        <w:rPr>
          <w:rFonts w:ascii="Times New Roman" w:hAnsi="Times New Roman" w:cs="Times New Roman"/>
          <w:b/>
          <w:bCs/>
          <w:i/>
          <w:iCs/>
          <w:sz w:val="24"/>
          <w:szCs w:val="24"/>
        </w:rPr>
        <w:t>Model)</w:t>
      </w:r>
      <w:r w:rsidR="000C168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– Figure </w:t>
      </w:r>
      <w:r w:rsidR="005F7E02">
        <w:rPr>
          <w:rFonts w:ascii="Times New Roman" w:hAnsi="Times New Roman" w:cs="Times New Roman"/>
          <w:b/>
          <w:bCs/>
          <w:i/>
          <w:iCs/>
          <w:sz w:val="24"/>
          <w:szCs w:val="24"/>
        </w:rPr>
        <w:t>2</w:t>
      </w:r>
    </w:p>
    <w:p w14:paraId="49A3425A" w14:textId="4AD7E771" w:rsidR="00E360EE" w:rsidRDefault="00E360EE" w:rsidP="00E360EE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(MM=Level of Multimorbidity</w:t>
      </w:r>
      <w:r w:rsidR="00146C98">
        <w:rPr>
          <w:rFonts w:ascii="Times New Roman" w:hAnsi="Times New Roman" w:cs="Times New Roman"/>
          <w:b/>
          <w:bCs/>
          <w:i/>
          <w:iCs/>
          <w:sz w:val="24"/>
          <w:szCs w:val="24"/>
        </w:rPr>
        <w:t>, Mood = Mood/Anxiety Disorder, FL = Functional Limitation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)</w:t>
      </w:r>
    </w:p>
    <w:p w14:paraId="08BA752B" w14:textId="77777777" w:rsidR="00E360EE" w:rsidRDefault="00E360EE" w:rsidP="00E36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843"/>
        <w:gridCol w:w="2835"/>
      </w:tblGrid>
      <w:tr w:rsidR="00146C98" w14:paraId="146BC5C5" w14:textId="77777777" w:rsidTr="00D33824">
        <w:tc>
          <w:tcPr>
            <w:tcW w:w="2547" w:type="dxa"/>
          </w:tcPr>
          <w:p w14:paraId="598D26B4" w14:textId="554E8D1F" w:rsidR="00146C98" w:rsidRPr="000E6091" w:rsidRDefault="00146C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60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 Values</w:t>
            </w:r>
          </w:p>
        </w:tc>
        <w:tc>
          <w:tcPr>
            <w:tcW w:w="1843" w:type="dxa"/>
          </w:tcPr>
          <w:p w14:paraId="13B682C7" w14:textId="2EED5B83" w:rsidR="00146C98" w:rsidRPr="000E6091" w:rsidRDefault="00146C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60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  <w:tc>
          <w:tcPr>
            <w:tcW w:w="2835" w:type="dxa"/>
          </w:tcPr>
          <w:p w14:paraId="1712AFEB" w14:textId="0F964A8B" w:rsidR="00146C98" w:rsidRPr="000E6091" w:rsidRDefault="00146C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60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 (95% CI)</w:t>
            </w:r>
          </w:p>
        </w:tc>
      </w:tr>
      <w:tr w:rsidR="00146C98" w14:paraId="30EAAECD" w14:textId="77777777" w:rsidTr="00D33824">
        <w:tc>
          <w:tcPr>
            <w:tcW w:w="7225" w:type="dxa"/>
            <w:gridSpan w:val="3"/>
            <w:shd w:val="clear" w:color="auto" w:fill="E7E6E6" w:themeFill="background2"/>
          </w:tcPr>
          <w:p w14:paraId="18BD4AC9" w14:textId="269E694E" w:rsidR="00146C98" w:rsidRPr="000E6091" w:rsidRDefault="00146C98" w:rsidP="00146C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M = </w:t>
            </w:r>
            <w:r w:rsidR="00D338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146C98" w14:paraId="6DAA923D" w14:textId="77777777" w:rsidTr="00D33824">
        <w:tc>
          <w:tcPr>
            <w:tcW w:w="2547" w:type="dxa"/>
          </w:tcPr>
          <w:p w14:paraId="06B9012E" w14:textId="593C85F3" w:rsidR="00146C98" w:rsidRDefault="00650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146C98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-64</w:t>
            </w:r>
          </w:p>
        </w:tc>
        <w:tc>
          <w:tcPr>
            <w:tcW w:w="1843" w:type="dxa"/>
          </w:tcPr>
          <w:p w14:paraId="427A7932" w14:textId="319EE2B5" w:rsidR="00146C98" w:rsidRDefault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M = </w:t>
            </w:r>
            <w:r w:rsidR="00D338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5" w:type="dxa"/>
          </w:tcPr>
          <w:p w14:paraId="026EE2E9" w14:textId="4D88F895" w:rsidR="00146C98" w:rsidRPr="00260DC3" w:rsidRDefault="00D3282A" w:rsidP="00D3382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60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1.41 </w:t>
            </w:r>
            <w:r w:rsidR="00D33824" w:rsidRPr="00260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r w:rsidR="00D33824" w:rsidRPr="000E6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.3</w:t>
            </w:r>
            <w:r w:rsidR="00D33824" w:rsidRPr="00260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-</w:t>
            </w:r>
            <w:r w:rsidR="00D33824" w:rsidRPr="000E6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.5</w:t>
            </w:r>
            <w:r w:rsidR="00D33824" w:rsidRPr="00260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</w:t>
            </w:r>
            <w:r w:rsidR="00776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  <w:r w:rsidR="006D5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</w:t>
            </w:r>
          </w:p>
        </w:tc>
      </w:tr>
      <w:tr w:rsidR="00650502" w14:paraId="61A2E21F" w14:textId="77777777" w:rsidTr="00D33824">
        <w:tc>
          <w:tcPr>
            <w:tcW w:w="2547" w:type="dxa"/>
          </w:tcPr>
          <w:p w14:paraId="049B918B" w14:textId="6E4A915E" w:rsidR="00650502" w:rsidRDefault="00650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= 65-74</w:t>
            </w:r>
          </w:p>
        </w:tc>
        <w:tc>
          <w:tcPr>
            <w:tcW w:w="1843" w:type="dxa"/>
          </w:tcPr>
          <w:p w14:paraId="5F2B2EFA" w14:textId="63D27358" w:rsidR="00650502" w:rsidRDefault="00D338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 = 0</w:t>
            </w:r>
          </w:p>
        </w:tc>
        <w:tc>
          <w:tcPr>
            <w:tcW w:w="2835" w:type="dxa"/>
          </w:tcPr>
          <w:p w14:paraId="16B6107A" w14:textId="1AB53E67" w:rsidR="00650502" w:rsidRPr="00260DC3" w:rsidRDefault="00D328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2.27 </w:t>
            </w:r>
            <w:r w:rsidR="00D33824" w:rsidRPr="00260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r w:rsidR="00D33824" w:rsidRPr="000E6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.06</w:t>
            </w:r>
            <w:r w:rsidR="00D33824" w:rsidRPr="00260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-</w:t>
            </w:r>
            <w:r w:rsidR="00D33824" w:rsidRPr="000E6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.49</w:t>
            </w:r>
            <w:r w:rsidR="00D33824" w:rsidRPr="00260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  <w:r w:rsidR="006D5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</w:t>
            </w:r>
          </w:p>
        </w:tc>
      </w:tr>
      <w:tr w:rsidR="00650502" w14:paraId="0B6E243B" w14:textId="77777777" w:rsidTr="00D33824">
        <w:tc>
          <w:tcPr>
            <w:tcW w:w="2547" w:type="dxa"/>
          </w:tcPr>
          <w:p w14:paraId="0CF67835" w14:textId="692C38A0" w:rsidR="00650502" w:rsidRDefault="00650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=75+</w:t>
            </w:r>
          </w:p>
        </w:tc>
        <w:tc>
          <w:tcPr>
            <w:tcW w:w="1843" w:type="dxa"/>
          </w:tcPr>
          <w:p w14:paraId="666E52FB" w14:textId="4E1A5409" w:rsidR="00650502" w:rsidRDefault="00D338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 = 0</w:t>
            </w:r>
          </w:p>
        </w:tc>
        <w:tc>
          <w:tcPr>
            <w:tcW w:w="2835" w:type="dxa"/>
          </w:tcPr>
          <w:p w14:paraId="31725D32" w14:textId="3627B9D4" w:rsidR="00650502" w:rsidRPr="00260DC3" w:rsidRDefault="00D3282A" w:rsidP="00D3382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60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3.23 </w:t>
            </w:r>
            <w:r w:rsidR="00D33824" w:rsidRPr="00260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r w:rsidR="00D33824" w:rsidRPr="000E6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.7</w:t>
            </w:r>
            <w:r w:rsidR="00D33824" w:rsidRPr="00260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8-</w:t>
            </w:r>
            <w:r w:rsidR="00D33824" w:rsidRPr="000E6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.76</w:t>
            </w:r>
            <w:r w:rsidR="00D33824" w:rsidRPr="00260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  <w:r w:rsidR="00D33824" w:rsidRPr="000E6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</w:t>
            </w:r>
          </w:p>
        </w:tc>
      </w:tr>
      <w:tr w:rsidR="00146C98" w14:paraId="44D36C63" w14:textId="77777777" w:rsidTr="00D33824">
        <w:tc>
          <w:tcPr>
            <w:tcW w:w="2547" w:type="dxa"/>
          </w:tcPr>
          <w:p w14:paraId="43B92B11" w14:textId="62343684" w:rsidR="00146C98" w:rsidRDefault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 = Yes</w:t>
            </w:r>
          </w:p>
        </w:tc>
        <w:tc>
          <w:tcPr>
            <w:tcW w:w="1843" w:type="dxa"/>
          </w:tcPr>
          <w:p w14:paraId="5B358E94" w14:textId="443C0DCD" w:rsidR="00146C98" w:rsidRDefault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M = </w:t>
            </w:r>
            <w:r w:rsidR="00D338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5" w:type="dxa"/>
          </w:tcPr>
          <w:p w14:paraId="31B5FD39" w14:textId="2D10CDA3" w:rsidR="00146C98" w:rsidRPr="00EE55AF" w:rsidRDefault="007F1BE1" w:rsidP="007F1BE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E55AF">
              <w:rPr>
                <w:rFonts w:ascii="Times New Roman" w:hAnsi="Times New Roman" w:cs="Times New Roman"/>
                <w:sz w:val="24"/>
                <w:szCs w:val="24"/>
              </w:rPr>
              <w:t>1.32 (</w:t>
            </w:r>
            <w:r w:rsidRPr="000E6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0.94</w:t>
            </w:r>
            <w:r w:rsidRPr="00EE5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-</w:t>
            </w:r>
            <w:r w:rsidRPr="000E6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.8</w:t>
            </w:r>
            <w:r w:rsidRPr="00EE5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6)</w:t>
            </w:r>
            <w:r w:rsidRPr="000E6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</w:t>
            </w:r>
          </w:p>
        </w:tc>
      </w:tr>
      <w:tr w:rsidR="00146C98" w14:paraId="35559572" w14:textId="77777777" w:rsidTr="00D33824">
        <w:tc>
          <w:tcPr>
            <w:tcW w:w="2547" w:type="dxa"/>
          </w:tcPr>
          <w:p w14:paraId="7DF1DF96" w14:textId="28B0BDD3" w:rsidR="00146C98" w:rsidRDefault="00650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146C98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-64</w:t>
            </w:r>
            <w:r w:rsidR="00146C98">
              <w:rPr>
                <w:rFonts w:ascii="Times New Roman" w:hAnsi="Times New Roman" w:cs="Times New Roman"/>
                <w:sz w:val="24"/>
                <w:szCs w:val="24"/>
              </w:rPr>
              <w:t>, FL = Yes</w:t>
            </w:r>
          </w:p>
        </w:tc>
        <w:tc>
          <w:tcPr>
            <w:tcW w:w="1843" w:type="dxa"/>
          </w:tcPr>
          <w:p w14:paraId="427F5858" w14:textId="433D500E" w:rsidR="00146C98" w:rsidRDefault="00D338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= 45-54</w:t>
            </w:r>
          </w:p>
        </w:tc>
        <w:tc>
          <w:tcPr>
            <w:tcW w:w="2835" w:type="dxa"/>
          </w:tcPr>
          <w:p w14:paraId="431B8497" w14:textId="42721D01" w:rsidR="00146C98" w:rsidRPr="00EE55AF" w:rsidRDefault="00EE55AF" w:rsidP="00EE55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E5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.21 (</w:t>
            </w:r>
            <w:r w:rsidRPr="000E6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0.82</w:t>
            </w:r>
            <w:r w:rsidRPr="00EE5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-</w:t>
            </w:r>
            <w:r w:rsidRPr="000E6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.77</w:t>
            </w:r>
            <w:r w:rsidRPr="00EE5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  <w:r w:rsidRPr="000E6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</w:t>
            </w:r>
          </w:p>
        </w:tc>
      </w:tr>
      <w:tr w:rsidR="00650502" w14:paraId="0A39D046" w14:textId="77777777" w:rsidTr="00D33824">
        <w:tc>
          <w:tcPr>
            <w:tcW w:w="2547" w:type="dxa"/>
          </w:tcPr>
          <w:p w14:paraId="40DAB42B" w14:textId="01B6C7B2" w:rsidR="00650502" w:rsidRDefault="00650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= 65-74, FL = Yes</w:t>
            </w:r>
          </w:p>
        </w:tc>
        <w:tc>
          <w:tcPr>
            <w:tcW w:w="1843" w:type="dxa"/>
          </w:tcPr>
          <w:p w14:paraId="213EAE43" w14:textId="0A9E372B" w:rsidR="00650502" w:rsidRDefault="00D338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= 45-54</w:t>
            </w:r>
          </w:p>
        </w:tc>
        <w:tc>
          <w:tcPr>
            <w:tcW w:w="2835" w:type="dxa"/>
          </w:tcPr>
          <w:p w14:paraId="7CB0159B" w14:textId="15577600" w:rsidR="00650502" w:rsidRPr="00EE55AF" w:rsidRDefault="00EE55AF" w:rsidP="00EE55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E5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.31 (</w:t>
            </w:r>
            <w:r w:rsidRPr="000E6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0.7</w:t>
            </w:r>
            <w:r w:rsidRPr="00EE5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-</w:t>
            </w:r>
            <w:r w:rsidRPr="000E6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.2</w:t>
            </w:r>
            <w:r w:rsidRPr="00EE5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)</w:t>
            </w:r>
            <w:r w:rsidRPr="000E6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</w:t>
            </w:r>
          </w:p>
        </w:tc>
      </w:tr>
      <w:tr w:rsidR="00650502" w14:paraId="47D209D7" w14:textId="77777777" w:rsidTr="00D33824">
        <w:tc>
          <w:tcPr>
            <w:tcW w:w="2547" w:type="dxa"/>
          </w:tcPr>
          <w:p w14:paraId="5BD05880" w14:textId="6ACE79B0" w:rsidR="00650502" w:rsidRDefault="00650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= 75+, FL = Yes</w:t>
            </w:r>
          </w:p>
        </w:tc>
        <w:tc>
          <w:tcPr>
            <w:tcW w:w="1843" w:type="dxa"/>
          </w:tcPr>
          <w:p w14:paraId="62E004AF" w14:textId="72B719F3" w:rsidR="00650502" w:rsidRDefault="00D338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= 45-54</w:t>
            </w:r>
          </w:p>
        </w:tc>
        <w:tc>
          <w:tcPr>
            <w:tcW w:w="2835" w:type="dxa"/>
          </w:tcPr>
          <w:p w14:paraId="472093C7" w14:textId="676593F9" w:rsidR="00650502" w:rsidRPr="00260DC3" w:rsidRDefault="00EE55AF" w:rsidP="00EE55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60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4.37 (</w:t>
            </w:r>
            <w:r w:rsidRPr="000E6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.40</w:t>
            </w:r>
            <w:r w:rsidRPr="00260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-</w:t>
            </w:r>
            <w:r w:rsidRPr="000E6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7.53</w:t>
            </w:r>
            <w:r w:rsidRPr="00260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  <w:r w:rsidRPr="000E6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</w:t>
            </w:r>
          </w:p>
        </w:tc>
      </w:tr>
      <w:tr w:rsidR="00146C98" w14:paraId="38F83FBF" w14:textId="77777777" w:rsidTr="00D33824">
        <w:tc>
          <w:tcPr>
            <w:tcW w:w="7225" w:type="dxa"/>
            <w:gridSpan w:val="3"/>
            <w:shd w:val="clear" w:color="auto" w:fill="E7E6E6" w:themeFill="background2"/>
          </w:tcPr>
          <w:p w14:paraId="1DB2412C" w14:textId="56D4C2A1" w:rsidR="00146C98" w:rsidRPr="00146C98" w:rsidRDefault="00146C98" w:rsidP="00146C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C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 = 3</w:t>
            </w:r>
          </w:p>
        </w:tc>
      </w:tr>
      <w:tr w:rsidR="00650502" w14:paraId="153997E3" w14:textId="77777777" w:rsidTr="00D33824">
        <w:tc>
          <w:tcPr>
            <w:tcW w:w="2547" w:type="dxa"/>
          </w:tcPr>
          <w:p w14:paraId="26B25017" w14:textId="76E04C43" w:rsidR="00650502" w:rsidRDefault="00650502" w:rsidP="00650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= 55-64</w:t>
            </w:r>
          </w:p>
        </w:tc>
        <w:tc>
          <w:tcPr>
            <w:tcW w:w="1843" w:type="dxa"/>
          </w:tcPr>
          <w:p w14:paraId="13F1E5F0" w14:textId="63845283" w:rsidR="00650502" w:rsidRDefault="00650502" w:rsidP="00650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M = </w:t>
            </w:r>
            <w:r w:rsidR="00DD161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5" w:type="dxa"/>
          </w:tcPr>
          <w:p w14:paraId="21B743B2" w14:textId="78ADB4F6" w:rsidR="00650502" w:rsidRPr="00260DC3" w:rsidRDefault="004E6EF1" w:rsidP="00E35F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60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2.69 </w:t>
            </w:r>
            <w:r w:rsidR="00E35F97" w:rsidRPr="00260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r w:rsidR="00E35F97" w:rsidRPr="00A475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.4</w:t>
            </w:r>
            <w:r w:rsidR="00E35F97" w:rsidRPr="00260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8-</w:t>
            </w:r>
            <w:r w:rsidR="00E35F97" w:rsidRPr="00A475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.9</w:t>
            </w:r>
            <w:r w:rsidR="00E35F97" w:rsidRPr="00260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)</w:t>
            </w:r>
            <w:r w:rsidR="00E35F97" w:rsidRPr="00A475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</w:t>
            </w:r>
          </w:p>
        </w:tc>
      </w:tr>
      <w:tr w:rsidR="00650502" w14:paraId="54865871" w14:textId="77777777" w:rsidTr="00D33824">
        <w:tc>
          <w:tcPr>
            <w:tcW w:w="2547" w:type="dxa"/>
          </w:tcPr>
          <w:p w14:paraId="01F6B6B1" w14:textId="15DAA4E6" w:rsidR="00650502" w:rsidRDefault="00650502" w:rsidP="00650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= 65-74</w:t>
            </w:r>
          </w:p>
        </w:tc>
        <w:tc>
          <w:tcPr>
            <w:tcW w:w="1843" w:type="dxa"/>
          </w:tcPr>
          <w:p w14:paraId="70CB445E" w14:textId="7CE07E6F" w:rsidR="00650502" w:rsidRDefault="00DD161D" w:rsidP="00650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 = 0</w:t>
            </w:r>
          </w:p>
        </w:tc>
        <w:tc>
          <w:tcPr>
            <w:tcW w:w="2835" w:type="dxa"/>
          </w:tcPr>
          <w:p w14:paraId="410AC076" w14:textId="3B043DE6" w:rsidR="00650502" w:rsidRPr="00260DC3" w:rsidRDefault="004E6EF1" w:rsidP="00E35F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60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7.72</w:t>
            </w:r>
            <w:r w:rsidR="00E35F97" w:rsidRPr="00260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r w:rsidR="00E35F97" w:rsidRPr="00CB1F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6.96</w:t>
            </w:r>
            <w:r w:rsidR="00E35F97" w:rsidRPr="00260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-</w:t>
            </w:r>
            <w:r w:rsidR="00E35F97" w:rsidRPr="00CB1F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8.55</w:t>
            </w:r>
            <w:r w:rsidR="00E35F97" w:rsidRPr="00260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  <w:r w:rsidR="00E35F97" w:rsidRPr="00CB1F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</w:t>
            </w:r>
            <w:r w:rsidR="006D5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</w:t>
            </w:r>
          </w:p>
        </w:tc>
      </w:tr>
      <w:tr w:rsidR="00650502" w14:paraId="23BFF01C" w14:textId="77777777" w:rsidTr="00D33824">
        <w:tc>
          <w:tcPr>
            <w:tcW w:w="2547" w:type="dxa"/>
          </w:tcPr>
          <w:p w14:paraId="024728F6" w14:textId="7FF4B716" w:rsidR="00650502" w:rsidRDefault="00650502" w:rsidP="00650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=75+</w:t>
            </w:r>
          </w:p>
        </w:tc>
        <w:tc>
          <w:tcPr>
            <w:tcW w:w="1843" w:type="dxa"/>
          </w:tcPr>
          <w:p w14:paraId="7EFB12EC" w14:textId="4047ECD0" w:rsidR="00650502" w:rsidRDefault="00DD161D" w:rsidP="00650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 = 0</w:t>
            </w:r>
          </w:p>
        </w:tc>
        <w:tc>
          <w:tcPr>
            <w:tcW w:w="2835" w:type="dxa"/>
          </w:tcPr>
          <w:p w14:paraId="0111D25D" w14:textId="2CC77633" w:rsidR="00650502" w:rsidRPr="00260DC3" w:rsidRDefault="004E6EF1" w:rsidP="00E35F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60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18.90 </w:t>
            </w:r>
            <w:r w:rsidR="00E35F97" w:rsidRPr="00260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r w:rsidR="00E35F97" w:rsidRPr="00A475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6.</w:t>
            </w:r>
            <w:r w:rsidR="00E35F97" w:rsidRPr="00260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0-</w:t>
            </w:r>
            <w:r w:rsidR="00E35F97" w:rsidRPr="00A475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2.01</w:t>
            </w:r>
            <w:r w:rsidR="00E35F97" w:rsidRPr="00260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  <w:r w:rsidR="006D5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</w:t>
            </w:r>
          </w:p>
        </w:tc>
      </w:tr>
      <w:tr w:rsidR="00650502" w14:paraId="1475F4FB" w14:textId="77777777" w:rsidTr="00D33824">
        <w:tc>
          <w:tcPr>
            <w:tcW w:w="2547" w:type="dxa"/>
          </w:tcPr>
          <w:p w14:paraId="2359A6F0" w14:textId="03D799C0" w:rsidR="00650502" w:rsidRDefault="00650502" w:rsidP="00650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 = Yes</w:t>
            </w:r>
          </w:p>
        </w:tc>
        <w:tc>
          <w:tcPr>
            <w:tcW w:w="1843" w:type="dxa"/>
          </w:tcPr>
          <w:p w14:paraId="416617C2" w14:textId="25A99F54" w:rsidR="00650502" w:rsidRDefault="00650502" w:rsidP="00650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M = </w:t>
            </w:r>
            <w:r w:rsidR="00DD161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5" w:type="dxa"/>
          </w:tcPr>
          <w:p w14:paraId="04AA4DC3" w14:textId="7B0E4D9A" w:rsidR="00650502" w:rsidRPr="004E6EF1" w:rsidRDefault="004E6EF1" w:rsidP="00E35F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E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5.71 </w:t>
            </w:r>
            <w:r w:rsidR="00E35F97" w:rsidRPr="004E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r w:rsidR="00E35F97" w:rsidRPr="00A475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4.1</w:t>
            </w:r>
            <w:r w:rsidR="00E35F97" w:rsidRPr="004E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7-</w:t>
            </w:r>
            <w:r w:rsidR="00E35F97" w:rsidRPr="00A475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7.</w:t>
            </w:r>
            <w:r w:rsidR="00E35F97" w:rsidRPr="004E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90)</w:t>
            </w:r>
            <w:r w:rsidR="006D5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</w:t>
            </w:r>
          </w:p>
        </w:tc>
      </w:tr>
      <w:tr w:rsidR="00E35F97" w14:paraId="52AC2921" w14:textId="77777777" w:rsidTr="00D33824">
        <w:tc>
          <w:tcPr>
            <w:tcW w:w="2547" w:type="dxa"/>
          </w:tcPr>
          <w:p w14:paraId="17C7F0F3" w14:textId="5259A284" w:rsidR="00E35F97" w:rsidRDefault="00E35F97" w:rsidP="00E3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73720588"/>
            <w:r>
              <w:rPr>
                <w:rFonts w:ascii="Times New Roman" w:hAnsi="Times New Roman" w:cs="Times New Roman"/>
                <w:sz w:val="24"/>
                <w:szCs w:val="24"/>
              </w:rPr>
              <w:t>Age = 55-64, FL = Yes</w:t>
            </w:r>
          </w:p>
        </w:tc>
        <w:tc>
          <w:tcPr>
            <w:tcW w:w="1843" w:type="dxa"/>
          </w:tcPr>
          <w:p w14:paraId="6C735C70" w14:textId="14967BBB" w:rsidR="00E35F97" w:rsidRDefault="00E35F97" w:rsidP="00E3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= 45-54</w:t>
            </w:r>
          </w:p>
        </w:tc>
        <w:tc>
          <w:tcPr>
            <w:tcW w:w="2835" w:type="dxa"/>
          </w:tcPr>
          <w:p w14:paraId="20AE1D71" w14:textId="61FB378A" w:rsidR="00E35F97" w:rsidRPr="004E6EF1" w:rsidRDefault="00E35F97" w:rsidP="00E3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.21 (</w:t>
            </w:r>
            <w:r w:rsidRPr="000E6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0.82</w:t>
            </w:r>
            <w:r w:rsidRPr="004E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-</w:t>
            </w:r>
            <w:r w:rsidRPr="000E6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.77</w:t>
            </w:r>
            <w:r w:rsidRPr="004E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  <w:r w:rsidRPr="000E6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</w:t>
            </w:r>
          </w:p>
        </w:tc>
      </w:tr>
      <w:tr w:rsidR="00E35F97" w14:paraId="383CBD9B" w14:textId="77777777" w:rsidTr="00D33824">
        <w:tc>
          <w:tcPr>
            <w:tcW w:w="2547" w:type="dxa"/>
          </w:tcPr>
          <w:p w14:paraId="5AA56BE7" w14:textId="53BC8C5A" w:rsidR="00E35F97" w:rsidRDefault="00E35F97" w:rsidP="00E3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= 65-74, FL = Yes</w:t>
            </w:r>
          </w:p>
        </w:tc>
        <w:tc>
          <w:tcPr>
            <w:tcW w:w="1843" w:type="dxa"/>
          </w:tcPr>
          <w:p w14:paraId="17295EB4" w14:textId="6C1576CB" w:rsidR="00E35F97" w:rsidRDefault="00E35F97" w:rsidP="00E3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= 45-54</w:t>
            </w:r>
          </w:p>
        </w:tc>
        <w:tc>
          <w:tcPr>
            <w:tcW w:w="2835" w:type="dxa"/>
          </w:tcPr>
          <w:p w14:paraId="2922D471" w14:textId="7D8EA67C" w:rsidR="00E35F97" w:rsidRDefault="00E35F97" w:rsidP="00E3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.31 (</w:t>
            </w:r>
            <w:r w:rsidRPr="000E6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0.7</w:t>
            </w:r>
            <w:r w:rsidRPr="00EE5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-</w:t>
            </w:r>
            <w:r w:rsidRPr="000E6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.2</w:t>
            </w:r>
            <w:r w:rsidRPr="00EE5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)</w:t>
            </w:r>
            <w:r w:rsidRPr="000E6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</w:t>
            </w:r>
          </w:p>
        </w:tc>
      </w:tr>
      <w:tr w:rsidR="00E35F97" w14:paraId="5FA98BCB" w14:textId="77777777" w:rsidTr="00D33824">
        <w:tc>
          <w:tcPr>
            <w:tcW w:w="2547" w:type="dxa"/>
          </w:tcPr>
          <w:p w14:paraId="26BBB191" w14:textId="03613B4E" w:rsidR="00E35F97" w:rsidRDefault="00E35F97" w:rsidP="00E3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= 75+, FL = Yes</w:t>
            </w:r>
          </w:p>
        </w:tc>
        <w:tc>
          <w:tcPr>
            <w:tcW w:w="1843" w:type="dxa"/>
          </w:tcPr>
          <w:p w14:paraId="0997C32C" w14:textId="0E7B3CFD" w:rsidR="00E35F97" w:rsidRDefault="00E35F97" w:rsidP="00E3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= 45-54</w:t>
            </w:r>
          </w:p>
        </w:tc>
        <w:tc>
          <w:tcPr>
            <w:tcW w:w="2835" w:type="dxa"/>
          </w:tcPr>
          <w:p w14:paraId="1E272B01" w14:textId="6495DED4" w:rsidR="00E35F97" w:rsidRPr="000B613C" w:rsidRDefault="00E35F97" w:rsidP="00E3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13C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4.37 (</w:t>
            </w:r>
            <w:r w:rsidRPr="000E628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2.40</w:t>
            </w:r>
            <w:r w:rsidRPr="000B613C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-</w:t>
            </w:r>
            <w:r w:rsidRPr="000E628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7.53</w:t>
            </w:r>
            <w:r w:rsidRPr="000B613C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  <w:r w:rsidRPr="000E628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 xml:space="preserve"> </w:t>
            </w:r>
          </w:p>
        </w:tc>
      </w:tr>
      <w:bookmarkEnd w:id="0"/>
      <w:tr w:rsidR="00DD161D" w14:paraId="440E8AAF" w14:textId="77777777" w:rsidTr="00D33824">
        <w:tc>
          <w:tcPr>
            <w:tcW w:w="7225" w:type="dxa"/>
            <w:gridSpan w:val="3"/>
            <w:shd w:val="clear" w:color="auto" w:fill="E7E6E6" w:themeFill="background2"/>
          </w:tcPr>
          <w:p w14:paraId="708BF3A2" w14:textId="6F9E2C79" w:rsidR="00DD161D" w:rsidRPr="00146C98" w:rsidRDefault="00DD161D" w:rsidP="00DD16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C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 = 4</w:t>
            </w:r>
          </w:p>
        </w:tc>
      </w:tr>
      <w:tr w:rsidR="00BD452D" w14:paraId="03A1FB88" w14:textId="77777777" w:rsidTr="00D33824">
        <w:tc>
          <w:tcPr>
            <w:tcW w:w="2547" w:type="dxa"/>
          </w:tcPr>
          <w:p w14:paraId="00766EAC" w14:textId="507B40FC" w:rsidR="00BD452D" w:rsidRDefault="00BD452D" w:rsidP="00BD4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= 55-64</w:t>
            </w:r>
          </w:p>
        </w:tc>
        <w:tc>
          <w:tcPr>
            <w:tcW w:w="1843" w:type="dxa"/>
          </w:tcPr>
          <w:p w14:paraId="5A807FB2" w14:textId="2378DE96" w:rsidR="00BD452D" w:rsidRDefault="00BD452D" w:rsidP="00BD4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 = 0</w:t>
            </w:r>
          </w:p>
        </w:tc>
        <w:tc>
          <w:tcPr>
            <w:tcW w:w="2835" w:type="dxa"/>
          </w:tcPr>
          <w:p w14:paraId="0EAFA6E3" w14:textId="6EC40D4C" w:rsidR="00BD452D" w:rsidRPr="00260DC3" w:rsidRDefault="00AD5EE4" w:rsidP="00AD5EE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260DC3">
              <w:rPr>
                <w:rFonts w:ascii="Times New Roman" w:hAnsi="Times New Roman" w:cs="Times New Roman"/>
                <w:sz w:val="24"/>
                <w:szCs w:val="24"/>
              </w:rPr>
              <w:t>3.37 (</w:t>
            </w:r>
            <w:r w:rsidRPr="003F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.0</w:t>
            </w:r>
            <w:r w:rsidRPr="00260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-</w:t>
            </w:r>
            <w:r w:rsidRPr="003F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.7</w:t>
            </w:r>
            <w:r w:rsidRPr="00260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5)</w:t>
            </w:r>
            <w:r w:rsidRPr="003F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</w:t>
            </w:r>
          </w:p>
        </w:tc>
      </w:tr>
      <w:tr w:rsidR="00BD452D" w14:paraId="0351B38D" w14:textId="77777777" w:rsidTr="00D33824">
        <w:tc>
          <w:tcPr>
            <w:tcW w:w="2547" w:type="dxa"/>
          </w:tcPr>
          <w:p w14:paraId="7D4FEEE6" w14:textId="6B7014DA" w:rsidR="00BD452D" w:rsidRDefault="00BD452D" w:rsidP="00BD4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= 65-74</w:t>
            </w:r>
          </w:p>
        </w:tc>
        <w:tc>
          <w:tcPr>
            <w:tcW w:w="1843" w:type="dxa"/>
          </w:tcPr>
          <w:p w14:paraId="7E8CF0E7" w14:textId="45DCE9DA" w:rsidR="00BD452D" w:rsidRDefault="00BD452D" w:rsidP="00BD4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 = 0</w:t>
            </w:r>
          </w:p>
        </w:tc>
        <w:tc>
          <w:tcPr>
            <w:tcW w:w="2835" w:type="dxa"/>
          </w:tcPr>
          <w:p w14:paraId="0002B7CC" w14:textId="723EFC4A" w:rsidR="00BD452D" w:rsidRPr="00260DC3" w:rsidRDefault="00AD5EE4" w:rsidP="00AD5EE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60DC3">
              <w:rPr>
                <w:rFonts w:ascii="Times New Roman" w:hAnsi="Times New Roman" w:cs="Times New Roman"/>
                <w:sz w:val="24"/>
                <w:szCs w:val="24"/>
              </w:rPr>
              <w:t>11.90 (</w:t>
            </w:r>
            <w:r w:rsidRPr="00CB1F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0.56</w:t>
            </w:r>
            <w:r w:rsidRPr="00260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-</w:t>
            </w:r>
            <w:r w:rsidRPr="00CB1F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3.4</w:t>
            </w:r>
            <w:r w:rsidRPr="00260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)</w:t>
            </w:r>
            <w:r w:rsidR="006D5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</w:t>
            </w:r>
          </w:p>
        </w:tc>
      </w:tr>
      <w:tr w:rsidR="00BD452D" w14:paraId="781C369E" w14:textId="77777777" w:rsidTr="00D33824">
        <w:tc>
          <w:tcPr>
            <w:tcW w:w="2547" w:type="dxa"/>
          </w:tcPr>
          <w:p w14:paraId="5D84A645" w14:textId="07CD15ED" w:rsidR="00BD452D" w:rsidRDefault="00BD452D" w:rsidP="00BD4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=75+</w:t>
            </w:r>
          </w:p>
        </w:tc>
        <w:tc>
          <w:tcPr>
            <w:tcW w:w="1843" w:type="dxa"/>
          </w:tcPr>
          <w:p w14:paraId="4E8F601F" w14:textId="61CED37A" w:rsidR="00BD452D" w:rsidRDefault="00BD452D" w:rsidP="00BD4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 = 0</w:t>
            </w:r>
          </w:p>
        </w:tc>
        <w:tc>
          <w:tcPr>
            <w:tcW w:w="2835" w:type="dxa"/>
          </w:tcPr>
          <w:p w14:paraId="44EB97DB" w14:textId="7561A16F" w:rsidR="00BD452D" w:rsidRPr="00260DC3" w:rsidRDefault="00AD5EE4" w:rsidP="00AD5EE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60DC3">
              <w:rPr>
                <w:rFonts w:ascii="Times New Roman" w:hAnsi="Times New Roman" w:cs="Times New Roman"/>
                <w:sz w:val="24"/>
                <w:szCs w:val="24"/>
              </w:rPr>
              <w:t>35.74 (</w:t>
            </w:r>
            <w:r w:rsidRPr="003F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0.4</w:t>
            </w:r>
            <w:r w:rsidRPr="00260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7-</w:t>
            </w:r>
            <w:r w:rsidRPr="003F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42.0</w:t>
            </w:r>
            <w:r w:rsidRPr="00260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8)</w:t>
            </w:r>
            <w:r w:rsidRPr="003F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</w:t>
            </w:r>
          </w:p>
        </w:tc>
      </w:tr>
      <w:tr w:rsidR="00BD452D" w14:paraId="02FC40BE" w14:textId="77777777" w:rsidTr="00D33824">
        <w:tc>
          <w:tcPr>
            <w:tcW w:w="2547" w:type="dxa"/>
          </w:tcPr>
          <w:p w14:paraId="270C66AF" w14:textId="0119FEBB" w:rsidR="00BD452D" w:rsidRDefault="00BD452D" w:rsidP="00BD4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 = Yes</w:t>
            </w:r>
          </w:p>
        </w:tc>
        <w:tc>
          <w:tcPr>
            <w:tcW w:w="1843" w:type="dxa"/>
          </w:tcPr>
          <w:p w14:paraId="21CBFF66" w14:textId="5D4E00AF" w:rsidR="00BD452D" w:rsidRDefault="00BD452D" w:rsidP="00BD4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 = 0</w:t>
            </w:r>
          </w:p>
        </w:tc>
        <w:tc>
          <w:tcPr>
            <w:tcW w:w="2835" w:type="dxa"/>
          </w:tcPr>
          <w:p w14:paraId="2A11ABE5" w14:textId="3D7B1796" w:rsidR="00BD452D" w:rsidRPr="00AD5EE4" w:rsidRDefault="00AD5EE4" w:rsidP="00BD4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5EE4">
              <w:rPr>
                <w:rFonts w:ascii="Times New Roman" w:hAnsi="Times New Roman" w:cs="Times New Roman"/>
                <w:sz w:val="24"/>
                <w:szCs w:val="24"/>
              </w:rPr>
              <w:t>10.25 (</w:t>
            </w:r>
            <w:r w:rsidRPr="003F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7.37</w:t>
            </w:r>
            <w:r w:rsidRPr="00AD5E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-</w:t>
            </w:r>
            <w:r w:rsidRPr="003F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4.36</w:t>
            </w:r>
            <w:r w:rsidRPr="00AD5E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  <w:r w:rsidR="006D5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</w:t>
            </w:r>
          </w:p>
        </w:tc>
      </w:tr>
      <w:tr w:rsidR="00BD452D" w14:paraId="56C53BE1" w14:textId="77777777" w:rsidTr="00D33824">
        <w:tc>
          <w:tcPr>
            <w:tcW w:w="2547" w:type="dxa"/>
          </w:tcPr>
          <w:p w14:paraId="64A01DC5" w14:textId="35DF853E" w:rsidR="00BD452D" w:rsidRDefault="00BD452D" w:rsidP="00BD4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= 55-64, FL = Yes</w:t>
            </w:r>
          </w:p>
        </w:tc>
        <w:tc>
          <w:tcPr>
            <w:tcW w:w="1843" w:type="dxa"/>
          </w:tcPr>
          <w:p w14:paraId="6DA2F271" w14:textId="5B076D92" w:rsidR="00BD452D" w:rsidRDefault="00BD452D" w:rsidP="00BD4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= 45-54</w:t>
            </w:r>
          </w:p>
        </w:tc>
        <w:tc>
          <w:tcPr>
            <w:tcW w:w="2835" w:type="dxa"/>
          </w:tcPr>
          <w:p w14:paraId="1F3BDE20" w14:textId="47034FE8" w:rsidR="00BD452D" w:rsidRDefault="00BD452D" w:rsidP="00BD4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.21 (</w:t>
            </w:r>
            <w:r w:rsidRPr="000E6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0.82</w:t>
            </w:r>
            <w:r w:rsidRPr="004E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-</w:t>
            </w:r>
            <w:r w:rsidRPr="000E6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.77</w:t>
            </w:r>
            <w:r w:rsidRPr="004E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  <w:r w:rsidRPr="000E6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</w:t>
            </w:r>
          </w:p>
        </w:tc>
      </w:tr>
      <w:tr w:rsidR="00BD452D" w14:paraId="282C972A" w14:textId="77777777" w:rsidTr="00D33824">
        <w:tc>
          <w:tcPr>
            <w:tcW w:w="2547" w:type="dxa"/>
          </w:tcPr>
          <w:p w14:paraId="4874CF19" w14:textId="651D5743" w:rsidR="00BD452D" w:rsidRDefault="00BD452D" w:rsidP="00BD4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ge = 65-74, FL = Yes</w:t>
            </w:r>
          </w:p>
        </w:tc>
        <w:tc>
          <w:tcPr>
            <w:tcW w:w="1843" w:type="dxa"/>
          </w:tcPr>
          <w:p w14:paraId="4439D9A2" w14:textId="31A99954" w:rsidR="00BD452D" w:rsidRDefault="00BD452D" w:rsidP="00BD4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= 45-54</w:t>
            </w:r>
          </w:p>
        </w:tc>
        <w:tc>
          <w:tcPr>
            <w:tcW w:w="2835" w:type="dxa"/>
          </w:tcPr>
          <w:p w14:paraId="7A5EF6BD" w14:textId="526C0C3F" w:rsidR="00BD452D" w:rsidRDefault="00BD452D" w:rsidP="00BD4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.31 (</w:t>
            </w:r>
            <w:r w:rsidRPr="000E6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0.7</w:t>
            </w:r>
            <w:r w:rsidRPr="00EE5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-</w:t>
            </w:r>
            <w:r w:rsidRPr="000E6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.2</w:t>
            </w:r>
            <w:r w:rsidRPr="00EE5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)</w:t>
            </w:r>
            <w:r w:rsidRPr="000E6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</w:t>
            </w:r>
          </w:p>
        </w:tc>
      </w:tr>
      <w:tr w:rsidR="00BD452D" w14:paraId="31AE31E9" w14:textId="77777777" w:rsidTr="00D33824">
        <w:tc>
          <w:tcPr>
            <w:tcW w:w="2547" w:type="dxa"/>
          </w:tcPr>
          <w:p w14:paraId="48990E8F" w14:textId="161EB9D6" w:rsidR="00BD452D" w:rsidRDefault="00BD452D" w:rsidP="00BD4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= 75+, FL = Yes</w:t>
            </w:r>
          </w:p>
        </w:tc>
        <w:tc>
          <w:tcPr>
            <w:tcW w:w="1843" w:type="dxa"/>
          </w:tcPr>
          <w:p w14:paraId="32D058B2" w14:textId="33CBFE44" w:rsidR="00BD452D" w:rsidRDefault="00BD452D" w:rsidP="00BD4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= 45-54</w:t>
            </w:r>
          </w:p>
        </w:tc>
        <w:tc>
          <w:tcPr>
            <w:tcW w:w="2835" w:type="dxa"/>
          </w:tcPr>
          <w:p w14:paraId="7DE768D8" w14:textId="33E64108" w:rsidR="00BD452D" w:rsidRPr="00260DC3" w:rsidRDefault="00BD452D" w:rsidP="00BD4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4.37 (</w:t>
            </w:r>
            <w:r w:rsidRPr="000E6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.40</w:t>
            </w:r>
            <w:r w:rsidRPr="00260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-</w:t>
            </w:r>
            <w:r w:rsidRPr="000E6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7.53</w:t>
            </w:r>
            <w:r w:rsidRPr="00260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  <w:r w:rsidRPr="000E6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</w:t>
            </w:r>
          </w:p>
        </w:tc>
      </w:tr>
      <w:tr w:rsidR="00DD161D" w14:paraId="48575455" w14:textId="77777777" w:rsidTr="00D33824">
        <w:tc>
          <w:tcPr>
            <w:tcW w:w="7225" w:type="dxa"/>
            <w:gridSpan w:val="3"/>
            <w:shd w:val="clear" w:color="auto" w:fill="E7E6E6" w:themeFill="background2"/>
          </w:tcPr>
          <w:p w14:paraId="3D2ED2BC" w14:textId="2CB4D021" w:rsidR="00DD161D" w:rsidRPr="00053723" w:rsidRDefault="00DD161D" w:rsidP="00DD16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7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 = 5+</w:t>
            </w:r>
          </w:p>
        </w:tc>
      </w:tr>
      <w:tr w:rsidR="0044524C" w14:paraId="52C260F8" w14:textId="77777777" w:rsidTr="0044524C">
        <w:trPr>
          <w:trHeight w:val="130"/>
        </w:trPr>
        <w:tc>
          <w:tcPr>
            <w:tcW w:w="2547" w:type="dxa"/>
          </w:tcPr>
          <w:p w14:paraId="21E9ECF0" w14:textId="7CC51F7A" w:rsidR="0044524C" w:rsidRDefault="0044524C" w:rsidP="00445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= 55-64</w:t>
            </w:r>
          </w:p>
        </w:tc>
        <w:tc>
          <w:tcPr>
            <w:tcW w:w="1843" w:type="dxa"/>
          </w:tcPr>
          <w:p w14:paraId="26337C2B" w14:textId="31557F63" w:rsidR="0044524C" w:rsidRDefault="0044524C" w:rsidP="00445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 = 0</w:t>
            </w:r>
          </w:p>
        </w:tc>
        <w:tc>
          <w:tcPr>
            <w:tcW w:w="2835" w:type="dxa"/>
          </w:tcPr>
          <w:p w14:paraId="202F5451" w14:textId="36449D80" w:rsidR="0044524C" w:rsidRPr="0012364B" w:rsidRDefault="0012364B" w:rsidP="001D0BE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4.27 </w:t>
            </w:r>
            <w:r w:rsidR="001D0BE9" w:rsidRPr="0012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r w:rsidR="001D0BE9" w:rsidRPr="00CB1F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.81</w:t>
            </w:r>
            <w:r w:rsidR="001D0BE9" w:rsidRPr="0012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-</w:t>
            </w:r>
            <w:r w:rsidR="001D0BE9" w:rsidRPr="00CB1F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4.7</w:t>
            </w:r>
            <w:r w:rsidR="001D0BE9" w:rsidRPr="0012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8)</w:t>
            </w:r>
            <w:r w:rsidR="001D0BE9" w:rsidRPr="00CB1F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</w:t>
            </w:r>
          </w:p>
        </w:tc>
      </w:tr>
      <w:tr w:rsidR="0044524C" w14:paraId="506781FF" w14:textId="77777777" w:rsidTr="00D33824">
        <w:tc>
          <w:tcPr>
            <w:tcW w:w="2547" w:type="dxa"/>
          </w:tcPr>
          <w:p w14:paraId="74D79B2C" w14:textId="3804BA61" w:rsidR="0044524C" w:rsidRDefault="0044524C" w:rsidP="00445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= 65-74</w:t>
            </w:r>
          </w:p>
        </w:tc>
        <w:tc>
          <w:tcPr>
            <w:tcW w:w="1843" w:type="dxa"/>
          </w:tcPr>
          <w:p w14:paraId="0E68EC49" w14:textId="286EE4AB" w:rsidR="0044524C" w:rsidRDefault="0044524C" w:rsidP="00445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 = 0</w:t>
            </w:r>
          </w:p>
        </w:tc>
        <w:tc>
          <w:tcPr>
            <w:tcW w:w="2835" w:type="dxa"/>
          </w:tcPr>
          <w:p w14:paraId="6A3D6563" w14:textId="015B0056" w:rsidR="0044524C" w:rsidRPr="0012364B" w:rsidRDefault="0012364B" w:rsidP="001D0BE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18.98 </w:t>
            </w:r>
            <w:r w:rsidR="001D0BE9" w:rsidRPr="0012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r w:rsidR="001D0BE9" w:rsidRPr="00CB1F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6.78</w:t>
            </w:r>
            <w:r w:rsidR="001D0BE9" w:rsidRPr="0012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-</w:t>
            </w:r>
            <w:r w:rsidR="001D0BE9" w:rsidRPr="00CB1F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1.50</w:t>
            </w:r>
            <w:r w:rsidR="001D0BE9" w:rsidRPr="0012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  <w:r w:rsidR="006D5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</w:t>
            </w:r>
          </w:p>
        </w:tc>
      </w:tr>
      <w:tr w:rsidR="0044524C" w14:paraId="226AED3E" w14:textId="77777777" w:rsidTr="00D33824">
        <w:tc>
          <w:tcPr>
            <w:tcW w:w="2547" w:type="dxa"/>
          </w:tcPr>
          <w:p w14:paraId="25C1E958" w14:textId="41474E43" w:rsidR="0044524C" w:rsidRDefault="0044524C" w:rsidP="00445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=75+</w:t>
            </w:r>
          </w:p>
        </w:tc>
        <w:tc>
          <w:tcPr>
            <w:tcW w:w="1843" w:type="dxa"/>
          </w:tcPr>
          <w:p w14:paraId="1B21A345" w14:textId="67922785" w:rsidR="0044524C" w:rsidRDefault="0044524C" w:rsidP="00445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 = 0</w:t>
            </w:r>
          </w:p>
        </w:tc>
        <w:tc>
          <w:tcPr>
            <w:tcW w:w="2835" w:type="dxa"/>
          </w:tcPr>
          <w:p w14:paraId="748160C9" w14:textId="1B2885A3" w:rsidR="0044524C" w:rsidRPr="0012364B" w:rsidRDefault="0012364B" w:rsidP="001D0BE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64.46 </w:t>
            </w:r>
            <w:r w:rsidR="001D0BE9" w:rsidRPr="0012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r w:rsidR="001D0BE9" w:rsidRPr="00CB1F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54.8</w:t>
            </w:r>
            <w:r w:rsidR="001D0BE9" w:rsidRPr="0012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5-</w:t>
            </w:r>
            <w:r w:rsidR="001D0BE9" w:rsidRPr="00CB1F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76.0</w:t>
            </w:r>
            <w:r w:rsidR="001D0BE9" w:rsidRPr="0012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5)</w:t>
            </w:r>
            <w:r w:rsidR="001D0BE9" w:rsidRPr="00CB1F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</w:t>
            </w:r>
          </w:p>
        </w:tc>
      </w:tr>
      <w:tr w:rsidR="0044524C" w14:paraId="15E863AD" w14:textId="77777777" w:rsidTr="00D33824">
        <w:tc>
          <w:tcPr>
            <w:tcW w:w="2547" w:type="dxa"/>
          </w:tcPr>
          <w:p w14:paraId="07CB63F1" w14:textId="6D030895" w:rsidR="0044524C" w:rsidRDefault="0044524C" w:rsidP="00445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 = Yes</w:t>
            </w:r>
          </w:p>
        </w:tc>
        <w:tc>
          <w:tcPr>
            <w:tcW w:w="1843" w:type="dxa"/>
          </w:tcPr>
          <w:p w14:paraId="20C5B8BE" w14:textId="286D3238" w:rsidR="0044524C" w:rsidRDefault="0044524C" w:rsidP="00445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 = 0</w:t>
            </w:r>
          </w:p>
        </w:tc>
        <w:tc>
          <w:tcPr>
            <w:tcW w:w="2835" w:type="dxa"/>
          </w:tcPr>
          <w:p w14:paraId="5C4D2099" w14:textId="7C9B8000" w:rsidR="0044524C" w:rsidRPr="0012364B" w:rsidRDefault="0012364B" w:rsidP="001D0BE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27.21 </w:t>
            </w:r>
            <w:r w:rsidR="001D0BE9" w:rsidRPr="0012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r w:rsidR="001D0BE9" w:rsidRPr="00BD3A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0.23</w:t>
            </w:r>
            <w:r w:rsidR="001D0BE9" w:rsidRPr="0012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-</w:t>
            </w:r>
            <w:r w:rsidR="001D0BE9" w:rsidRPr="00BD3A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7.1</w:t>
            </w:r>
            <w:r w:rsidR="001D0BE9" w:rsidRPr="00123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)</w:t>
            </w:r>
            <w:r w:rsidR="001D0BE9" w:rsidRPr="00BD3A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</w:t>
            </w:r>
          </w:p>
        </w:tc>
      </w:tr>
      <w:tr w:rsidR="0044524C" w14:paraId="252480E0" w14:textId="77777777" w:rsidTr="00D33824">
        <w:tc>
          <w:tcPr>
            <w:tcW w:w="2547" w:type="dxa"/>
          </w:tcPr>
          <w:p w14:paraId="7CC3216B" w14:textId="4C4064A1" w:rsidR="0044524C" w:rsidRDefault="0044524C" w:rsidP="00445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= 55-64, FL = Yes</w:t>
            </w:r>
          </w:p>
        </w:tc>
        <w:tc>
          <w:tcPr>
            <w:tcW w:w="1843" w:type="dxa"/>
          </w:tcPr>
          <w:p w14:paraId="64E5F2BD" w14:textId="5D615345" w:rsidR="0044524C" w:rsidRDefault="0044524C" w:rsidP="00445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= 45-54</w:t>
            </w:r>
          </w:p>
        </w:tc>
        <w:tc>
          <w:tcPr>
            <w:tcW w:w="2835" w:type="dxa"/>
          </w:tcPr>
          <w:p w14:paraId="649E3A03" w14:textId="79C475A6" w:rsidR="0044524C" w:rsidRDefault="0044524C" w:rsidP="00445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.21 (</w:t>
            </w:r>
            <w:r w:rsidRPr="000E6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0.82</w:t>
            </w:r>
            <w:r w:rsidRPr="004E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-</w:t>
            </w:r>
            <w:r w:rsidRPr="000E6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.77</w:t>
            </w:r>
            <w:r w:rsidRPr="004E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  <w:r w:rsidRPr="000E6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</w:t>
            </w:r>
          </w:p>
        </w:tc>
      </w:tr>
      <w:tr w:rsidR="0044524C" w14:paraId="0A40B74D" w14:textId="77777777" w:rsidTr="00D33824">
        <w:tc>
          <w:tcPr>
            <w:tcW w:w="2547" w:type="dxa"/>
          </w:tcPr>
          <w:p w14:paraId="7494AB3B" w14:textId="00E25D9D" w:rsidR="0044524C" w:rsidRDefault="0044524C" w:rsidP="00445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= 65-74, FL = Yes</w:t>
            </w:r>
          </w:p>
        </w:tc>
        <w:tc>
          <w:tcPr>
            <w:tcW w:w="1843" w:type="dxa"/>
          </w:tcPr>
          <w:p w14:paraId="0679E3D5" w14:textId="072E10B4" w:rsidR="0044524C" w:rsidRDefault="0044524C" w:rsidP="00445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= 45-54</w:t>
            </w:r>
          </w:p>
        </w:tc>
        <w:tc>
          <w:tcPr>
            <w:tcW w:w="2835" w:type="dxa"/>
          </w:tcPr>
          <w:p w14:paraId="0D261D5A" w14:textId="0D437381" w:rsidR="0044524C" w:rsidRDefault="0044524C" w:rsidP="00445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.31 (</w:t>
            </w:r>
            <w:r w:rsidRPr="000E6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0.7</w:t>
            </w:r>
            <w:r w:rsidRPr="00EE5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-</w:t>
            </w:r>
            <w:r w:rsidRPr="000E6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.2</w:t>
            </w:r>
            <w:r w:rsidRPr="00EE5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)</w:t>
            </w:r>
            <w:r w:rsidRPr="000E6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</w:t>
            </w:r>
          </w:p>
        </w:tc>
      </w:tr>
      <w:tr w:rsidR="0044524C" w14:paraId="5468E2B8" w14:textId="77777777" w:rsidTr="00D33824">
        <w:tc>
          <w:tcPr>
            <w:tcW w:w="2547" w:type="dxa"/>
          </w:tcPr>
          <w:p w14:paraId="3F772765" w14:textId="6FB2DDFC" w:rsidR="0044524C" w:rsidRDefault="0044524C" w:rsidP="00445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= 75+, FL = Yes</w:t>
            </w:r>
          </w:p>
        </w:tc>
        <w:tc>
          <w:tcPr>
            <w:tcW w:w="1843" w:type="dxa"/>
          </w:tcPr>
          <w:p w14:paraId="592F2A3A" w14:textId="3BFB04FF" w:rsidR="0044524C" w:rsidRDefault="0044524C" w:rsidP="00445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= 45-54</w:t>
            </w:r>
          </w:p>
        </w:tc>
        <w:tc>
          <w:tcPr>
            <w:tcW w:w="2835" w:type="dxa"/>
          </w:tcPr>
          <w:p w14:paraId="0173D96D" w14:textId="27FB70D9" w:rsidR="0044524C" w:rsidRDefault="0044524C" w:rsidP="00445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4.37 (</w:t>
            </w:r>
            <w:r w:rsidRPr="000E6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.40</w:t>
            </w:r>
            <w:r w:rsidRPr="00EE5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-</w:t>
            </w:r>
            <w:r w:rsidRPr="000E6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7.53</w:t>
            </w:r>
            <w:r w:rsidRPr="00EE5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  <w:r w:rsidRPr="000E6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</w:t>
            </w:r>
          </w:p>
        </w:tc>
      </w:tr>
    </w:tbl>
    <w:p w14:paraId="47A92954" w14:textId="601F7A7A" w:rsidR="000E6091" w:rsidRPr="000E6091" w:rsidRDefault="000E6091">
      <w:pPr>
        <w:rPr>
          <w:rFonts w:ascii="Times New Roman" w:hAnsi="Times New Roman" w:cs="Times New Roman"/>
          <w:sz w:val="24"/>
          <w:szCs w:val="24"/>
        </w:rPr>
      </w:pPr>
    </w:p>
    <w:sectPr w:rsidR="000E6091" w:rsidRPr="000E6091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0708C3" w14:textId="77777777" w:rsidR="00CA300C" w:rsidRDefault="00CA300C" w:rsidP="00E360EE">
      <w:pPr>
        <w:spacing w:after="0" w:line="240" w:lineRule="auto"/>
      </w:pPr>
      <w:r>
        <w:separator/>
      </w:r>
    </w:p>
  </w:endnote>
  <w:endnote w:type="continuationSeparator" w:id="0">
    <w:p w14:paraId="240D7377" w14:textId="77777777" w:rsidR="00CA300C" w:rsidRDefault="00CA300C" w:rsidP="00E360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579100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AE3B6E" w14:textId="725ED517" w:rsidR="00E360EE" w:rsidRDefault="00E360E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AF2FE5" w14:textId="77777777" w:rsidR="00E360EE" w:rsidRDefault="00E360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08806B" w14:textId="77777777" w:rsidR="00CA300C" w:rsidRDefault="00CA300C" w:rsidP="00E360EE">
      <w:pPr>
        <w:spacing w:after="0" w:line="240" w:lineRule="auto"/>
      </w:pPr>
      <w:r>
        <w:separator/>
      </w:r>
    </w:p>
  </w:footnote>
  <w:footnote w:type="continuationSeparator" w:id="0">
    <w:p w14:paraId="7C7559CE" w14:textId="77777777" w:rsidR="00CA300C" w:rsidRDefault="00CA300C" w:rsidP="00E360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6DD"/>
    <w:rsid w:val="00034CDD"/>
    <w:rsid w:val="00053723"/>
    <w:rsid w:val="00094C48"/>
    <w:rsid w:val="000B613C"/>
    <w:rsid w:val="000B664A"/>
    <w:rsid w:val="000C1688"/>
    <w:rsid w:val="000C3C3A"/>
    <w:rsid w:val="000E6091"/>
    <w:rsid w:val="0012364B"/>
    <w:rsid w:val="00146C98"/>
    <w:rsid w:val="001B3227"/>
    <w:rsid w:val="001D0BE9"/>
    <w:rsid w:val="00233176"/>
    <w:rsid w:val="00236D22"/>
    <w:rsid w:val="002576DD"/>
    <w:rsid w:val="00260DC3"/>
    <w:rsid w:val="00286C68"/>
    <w:rsid w:val="002D3D44"/>
    <w:rsid w:val="002F03B3"/>
    <w:rsid w:val="003E0824"/>
    <w:rsid w:val="004134BB"/>
    <w:rsid w:val="0044524C"/>
    <w:rsid w:val="004558D3"/>
    <w:rsid w:val="004D0E0B"/>
    <w:rsid w:val="004E2708"/>
    <w:rsid w:val="004E6EF1"/>
    <w:rsid w:val="005D6F87"/>
    <w:rsid w:val="005F7E02"/>
    <w:rsid w:val="006263FF"/>
    <w:rsid w:val="00650502"/>
    <w:rsid w:val="00656360"/>
    <w:rsid w:val="00691CEE"/>
    <w:rsid w:val="006D5341"/>
    <w:rsid w:val="006F3F68"/>
    <w:rsid w:val="0077678F"/>
    <w:rsid w:val="007D34B8"/>
    <w:rsid w:val="007E5AC4"/>
    <w:rsid w:val="007F1BE1"/>
    <w:rsid w:val="00834AA7"/>
    <w:rsid w:val="00836EF7"/>
    <w:rsid w:val="008444E8"/>
    <w:rsid w:val="00881DEA"/>
    <w:rsid w:val="00887F5E"/>
    <w:rsid w:val="008D2C16"/>
    <w:rsid w:val="00997DC4"/>
    <w:rsid w:val="00AB2F1C"/>
    <w:rsid w:val="00AD5EE4"/>
    <w:rsid w:val="00B6463D"/>
    <w:rsid w:val="00BA19CA"/>
    <w:rsid w:val="00BD452D"/>
    <w:rsid w:val="00CA300C"/>
    <w:rsid w:val="00CD0115"/>
    <w:rsid w:val="00D11432"/>
    <w:rsid w:val="00D13CC3"/>
    <w:rsid w:val="00D3282A"/>
    <w:rsid w:val="00D33824"/>
    <w:rsid w:val="00DB0443"/>
    <w:rsid w:val="00DD161D"/>
    <w:rsid w:val="00E24F76"/>
    <w:rsid w:val="00E35F97"/>
    <w:rsid w:val="00E360EE"/>
    <w:rsid w:val="00E50C91"/>
    <w:rsid w:val="00E876C8"/>
    <w:rsid w:val="00EE55AF"/>
    <w:rsid w:val="00F46182"/>
    <w:rsid w:val="00FD3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41754"/>
  <w15:chartTrackingRefBased/>
  <w15:docId w15:val="{5123A734-A16B-4FD9-B3DE-8C48B9945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576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576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60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60EE"/>
  </w:style>
  <w:style w:type="paragraph" w:styleId="Footer">
    <w:name w:val="footer"/>
    <w:basedOn w:val="Normal"/>
    <w:link w:val="FooterChar"/>
    <w:uiPriority w:val="99"/>
    <w:unhideWhenUsed/>
    <w:rsid w:val="00E360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60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26D198-95EF-4D13-8B3F-47B4091437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3</Pages>
  <Words>495</Words>
  <Characters>2706</Characters>
  <Application>Microsoft Office Word</Application>
  <DocSecurity>0</DocSecurity>
  <Lines>79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er, Kathryn</dc:creator>
  <cp:keywords/>
  <dc:description/>
  <cp:lastModifiedBy>chn off28</cp:lastModifiedBy>
  <cp:revision>33</cp:revision>
  <dcterms:created xsi:type="dcterms:W3CDTF">2021-06-04T19:40:00Z</dcterms:created>
  <dcterms:modified xsi:type="dcterms:W3CDTF">2021-08-04T02:13:00Z</dcterms:modified>
</cp:coreProperties>
</file>